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A9CEA" w14:textId="49BD67F2" w:rsidR="00952D26" w:rsidRDefault="007A2951" w:rsidP="007A2951">
      <w:pPr>
        <w:jc w:val="center"/>
        <w:rPr>
          <w:b/>
          <w:bCs/>
          <w:sz w:val="24"/>
          <w:szCs w:val="24"/>
        </w:rPr>
      </w:pPr>
      <w:r w:rsidRPr="007A2951">
        <w:rPr>
          <w:b/>
          <w:bCs/>
          <w:sz w:val="24"/>
          <w:szCs w:val="24"/>
        </w:rPr>
        <w:t xml:space="preserve">Statistical Analysis </w:t>
      </w:r>
      <w:r>
        <w:rPr>
          <w:b/>
          <w:bCs/>
          <w:sz w:val="24"/>
          <w:szCs w:val="24"/>
        </w:rPr>
        <w:t xml:space="preserve">of </w:t>
      </w:r>
      <w:proofErr w:type="spellStart"/>
      <w:r w:rsidR="009B5B8D">
        <w:rPr>
          <w:b/>
          <w:bCs/>
          <w:sz w:val="24"/>
          <w:szCs w:val="24"/>
        </w:rPr>
        <w:t>Nocita</w:t>
      </w:r>
      <w:proofErr w:type="spellEnd"/>
      <w:r w:rsidR="009B5B8D">
        <w:rPr>
          <w:b/>
          <w:bCs/>
          <w:sz w:val="24"/>
          <w:szCs w:val="24"/>
        </w:rPr>
        <w:t xml:space="preserve"> vs </w:t>
      </w:r>
      <w:proofErr w:type="spellStart"/>
      <w:r w:rsidR="009B5B8D">
        <w:rPr>
          <w:b/>
          <w:bCs/>
          <w:sz w:val="24"/>
          <w:szCs w:val="24"/>
        </w:rPr>
        <w:t>Nocita+Epidural</w:t>
      </w:r>
      <w:proofErr w:type="spellEnd"/>
      <w:r w:rsidR="009B5B8D">
        <w:rPr>
          <w:b/>
          <w:bCs/>
          <w:sz w:val="24"/>
          <w:szCs w:val="24"/>
        </w:rPr>
        <w:t xml:space="preserve"> on Number of </w:t>
      </w:r>
      <w:r w:rsidR="00DD4C50">
        <w:rPr>
          <w:b/>
          <w:bCs/>
          <w:sz w:val="24"/>
          <w:szCs w:val="24"/>
        </w:rPr>
        <w:t>Opioid</w:t>
      </w:r>
      <w:r w:rsidR="009B5B8D">
        <w:rPr>
          <w:b/>
          <w:bCs/>
          <w:sz w:val="24"/>
          <w:szCs w:val="24"/>
        </w:rPr>
        <w:t xml:space="preserve"> Injections in TPLO surgeries</w:t>
      </w:r>
    </w:p>
    <w:p w14:paraId="2EE56656" w14:textId="73A85EFC" w:rsidR="007A2951" w:rsidRDefault="007A2951" w:rsidP="007A2951">
      <w:pPr>
        <w:pStyle w:val="NoSpacing"/>
        <w:jc w:val="center"/>
      </w:pPr>
      <w:r>
        <w:t>Requested by: Dr</w:t>
      </w:r>
      <w:r w:rsidR="00A33781">
        <w:t xml:space="preserve">. </w:t>
      </w:r>
      <w:r w:rsidR="009B5B8D">
        <w:rPr>
          <w:rFonts w:ascii="Arial" w:hAnsi="Arial" w:cs="Arial"/>
          <w:color w:val="222222"/>
          <w:shd w:val="clear" w:color="auto" w:fill="FFFFFF"/>
        </w:rPr>
        <w:t>Jessie Scaglione, DVM</w:t>
      </w:r>
    </w:p>
    <w:p w14:paraId="13BD82DC" w14:textId="474460C3" w:rsidR="007A2951" w:rsidRDefault="007A2951" w:rsidP="007A2951">
      <w:pPr>
        <w:pStyle w:val="NoSpacing"/>
        <w:jc w:val="center"/>
      </w:pPr>
      <w:r>
        <w:t>Consulting Statistician: Deborah A. Keys, Ph.D.</w:t>
      </w:r>
    </w:p>
    <w:p w14:paraId="2540E0B3" w14:textId="323239EE" w:rsidR="007A2951" w:rsidRDefault="007A2951" w:rsidP="007A2951">
      <w:pPr>
        <w:pStyle w:val="NoSpacing"/>
        <w:jc w:val="center"/>
      </w:pPr>
    </w:p>
    <w:p w14:paraId="325E2DBF" w14:textId="620DD512" w:rsidR="007A2951" w:rsidRDefault="007A2951" w:rsidP="007A2951">
      <w:pPr>
        <w:pStyle w:val="NoSpacing"/>
      </w:pPr>
    </w:p>
    <w:p w14:paraId="47B407D4" w14:textId="18ACC690" w:rsidR="007A2951" w:rsidRDefault="007A2951" w:rsidP="007A2951">
      <w:pPr>
        <w:pStyle w:val="NoSpacing"/>
      </w:pPr>
      <w:r>
        <w:t xml:space="preserve">The study was </w:t>
      </w:r>
      <w:r w:rsidR="009B5B8D">
        <w:t>an observational retrospective study</w:t>
      </w:r>
      <w:r>
        <w:t>.</w:t>
      </w:r>
    </w:p>
    <w:p w14:paraId="374A36FD" w14:textId="352C55FD" w:rsidR="0090161B" w:rsidRDefault="0090161B" w:rsidP="007A2951">
      <w:pPr>
        <w:pStyle w:val="NoSpacing"/>
      </w:pPr>
    </w:p>
    <w:p w14:paraId="04B77716" w14:textId="77777777" w:rsidR="0090161B" w:rsidRDefault="0090161B" w:rsidP="0090161B">
      <w:r w:rsidRPr="00674355">
        <w:rPr>
          <w:b/>
          <w:bCs/>
        </w:rPr>
        <w:t>Animals:</w:t>
      </w:r>
      <w:r w:rsidRPr="00BE2713">
        <w:t xml:space="preserve"> 174 dogs</w:t>
      </w:r>
      <w:r>
        <w:t xml:space="preserve"> getting TPLO surgery and either </w:t>
      </w:r>
      <w:proofErr w:type="spellStart"/>
      <w:r>
        <w:t>Nocita</w:t>
      </w:r>
      <w:proofErr w:type="spellEnd"/>
      <w:r>
        <w:t xml:space="preserve"> or </w:t>
      </w:r>
      <w:proofErr w:type="spellStart"/>
      <w:r>
        <w:t>Nocita</w:t>
      </w:r>
      <w:proofErr w:type="spellEnd"/>
      <w:r>
        <w:t xml:space="preserve"> + epidural</w:t>
      </w:r>
    </w:p>
    <w:p w14:paraId="5DF1DB66" w14:textId="3FA73FA7" w:rsidR="007A2951" w:rsidRDefault="0090161B" w:rsidP="0090161B">
      <w:r w:rsidRPr="00674355">
        <w:rPr>
          <w:b/>
          <w:bCs/>
        </w:rPr>
        <w:t>Data:</w:t>
      </w:r>
      <w:r>
        <w:rPr>
          <w:b/>
          <w:bCs/>
        </w:rPr>
        <w:t xml:space="preserve"> </w:t>
      </w:r>
      <w:r>
        <w:t xml:space="preserve">endpoint=# of opioid injections, independent = </w:t>
      </w:r>
      <w:proofErr w:type="spellStart"/>
      <w:r>
        <w:t>Nocita</w:t>
      </w:r>
      <w:proofErr w:type="spellEnd"/>
      <w:r>
        <w:t xml:space="preserve"> or </w:t>
      </w:r>
      <w:proofErr w:type="spellStart"/>
      <w:r>
        <w:t>Nocita+epi</w:t>
      </w:r>
      <w:proofErr w:type="spellEnd"/>
      <w:r>
        <w:t>, general population info: age, weight, sex, breed, limb, BCS, potential confounder=BCS</w:t>
      </w:r>
    </w:p>
    <w:p w14:paraId="59ED3A02" w14:textId="6C38B7AE" w:rsidR="007A2951" w:rsidRDefault="007A2951" w:rsidP="007A2951">
      <w:pPr>
        <w:pStyle w:val="NoSpacing"/>
      </w:pPr>
      <w:r>
        <w:rPr>
          <w:b/>
          <w:bCs/>
        </w:rPr>
        <w:t xml:space="preserve">Statistical Analysis: </w:t>
      </w:r>
      <w:r>
        <w:t>All analyses were performed using SAS 9.4 (Cary, NC).  A significance threshold of 0.05 was used.</w:t>
      </w:r>
    </w:p>
    <w:p w14:paraId="56EB80DA" w14:textId="41153C13" w:rsidR="00A33781" w:rsidRDefault="00A33781" w:rsidP="007A2951">
      <w:pPr>
        <w:pStyle w:val="NoSpacing"/>
      </w:pPr>
    </w:p>
    <w:p w14:paraId="66AE7C44" w14:textId="49A30E4B" w:rsidR="009D2849" w:rsidRPr="00C8054F" w:rsidRDefault="009D2849" w:rsidP="007A2951">
      <w:pPr>
        <w:pStyle w:val="NoSpacing"/>
        <w:rPr>
          <w:rFonts w:cstheme="minorHAnsi"/>
        </w:rPr>
      </w:pPr>
      <w:r w:rsidRPr="00C8054F">
        <w:rPr>
          <w:rFonts w:cstheme="minorHAnsi"/>
          <w:color w:val="000000"/>
        </w:rPr>
        <w:t>Histograms and QQ</w:t>
      </w:r>
      <w:r w:rsidR="00C8054F">
        <w:rPr>
          <w:rFonts w:cstheme="minorHAnsi"/>
          <w:color w:val="000000"/>
        </w:rPr>
        <w:t xml:space="preserve"> plots</w:t>
      </w:r>
      <w:r w:rsidRPr="00C8054F">
        <w:rPr>
          <w:rFonts w:cstheme="minorHAnsi"/>
          <w:color w:val="000000"/>
        </w:rPr>
        <w:t xml:space="preserve"> confirmed age and weight data were approximately normally distributed</w:t>
      </w:r>
      <w:r w:rsidR="00C8054F">
        <w:rPr>
          <w:rFonts w:cstheme="minorHAnsi"/>
          <w:color w:val="000000"/>
        </w:rPr>
        <w:t xml:space="preserve"> and were summarized </w:t>
      </w:r>
      <w:r w:rsidR="00C8054F" w:rsidRPr="00C8054F">
        <w:rPr>
          <w:rFonts w:cstheme="minorHAnsi"/>
          <w:color w:val="000000"/>
        </w:rPr>
        <w:t>as Mean ± SD</w:t>
      </w:r>
      <w:r w:rsidRPr="00C8054F">
        <w:rPr>
          <w:rFonts w:cstheme="minorHAnsi"/>
          <w:color w:val="000000"/>
        </w:rPr>
        <w:t xml:space="preserve">.  The primary comparison of number of </w:t>
      </w:r>
      <w:r w:rsidR="00C60AE2" w:rsidRPr="00C8054F">
        <w:rPr>
          <w:rFonts w:cstheme="minorHAnsi"/>
          <w:color w:val="000000"/>
        </w:rPr>
        <w:t>opioid</w:t>
      </w:r>
      <w:r w:rsidRPr="00C8054F">
        <w:rPr>
          <w:rFonts w:cstheme="minorHAnsi"/>
          <w:color w:val="000000"/>
        </w:rPr>
        <w:t xml:space="preserve"> injections as the dependent variable and epidural as a predictive factor was performed </w:t>
      </w:r>
      <w:r w:rsidR="00C8054F">
        <w:rPr>
          <w:rFonts w:cstheme="minorHAnsi"/>
          <w:color w:val="000000"/>
        </w:rPr>
        <w:t>using</w:t>
      </w:r>
      <w:r w:rsidRPr="00C8054F">
        <w:rPr>
          <w:rFonts w:cstheme="minorHAnsi"/>
          <w:color w:val="000000"/>
        </w:rPr>
        <w:t xml:space="preserve"> negative binomial regression.  Comparisons between dogs that did and did not receive epidurals were made for age and weight with student t-tests</w:t>
      </w:r>
      <w:r w:rsidR="00C8054F">
        <w:rPr>
          <w:rFonts w:cstheme="minorHAnsi"/>
          <w:color w:val="000000"/>
        </w:rPr>
        <w:t>,</w:t>
      </w:r>
      <w:r w:rsidRPr="00C8054F">
        <w:rPr>
          <w:rFonts w:cstheme="minorHAnsi"/>
          <w:color w:val="000000"/>
        </w:rPr>
        <w:t xml:space="preserve"> for body condition scores (</w:t>
      </w:r>
      <w:r w:rsidR="00D17EC5" w:rsidRPr="00C8054F">
        <w:rPr>
          <w:rFonts w:cstheme="minorHAnsi"/>
          <w:color w:val="000000"/>
        </w:rPr>
        <w:t>(2 or 3) vs 4</w:t>
      </w:r>
      <w:r w:rsidRPr="00C8054F">
        <w:rPr>
          <w:rFonts w:cstheme="minorHAnsi"/>
          <w:color w:val="000000"/>
        </w:rPr>
        <w:t>)</w:t>
      </w:r>
      <w:r w:rsidR="00D17EC5" w:rsidRPr="00C8054F">
        <w:rPr>
          <w:rFonts w:cstheme="minorHAnsi"/>
          <w:color w:val="000000"/>
        </w:rPr>
        <w:t xml:space="preserve">, </w:t>
      </w:r>
      <w:r w:rsidRPr="00C8054F">
        <w:rPr>
          <w:rFonts w:cstheme="minorHAnsi"/>
          <w:color w:val="000000"/>
        </w:rPr>
        <w:t xml:space="preserve">sex and breed distributions with Fisher’s exact tests and side by a chi-square test.  </w:t>
      </w:r>
      <w:r w:rsidR="006A5B74">
        <w:rPr>
          <w:rFonts w:cstheme="minorHAnsi"/>
          <w:color w:val="000000"/>
        </w:rPr>
        <w:t xml:space="preserve">Breeds with less than 5 animals were grouped together in an Other Breed category.  </w:t>
      </w:r>
      <w:r w:rsidRPr="00C8054F">
        <w:rPr>
          <w:rFonts w:cstheme="minorHAnsi"/>
          <w:color w:val="000000"/>
        </w:rPr>
        <w:t>A multivariable negative binomial regression with epidural and a covariate of body condition scor</w:t>
      </w:r>
      <w:r w:rsidR="00C8054F">
        <w:rPr>
          <w:rFonts w:cstheme="minorHAnsi"/>
          <w:color w:val="000000"/>
        </w:rPr>
        <w:t>es</w:t>
      </w:r>
      <w:r w:rsidRPr="00C8054F">
        <w:rPr>
          <w:rFonts w:cstheme="minorHAnsi"/>
          <w:color w:val="000000"/>
        </w:rPr>
        <w:t xml:space="preserve"> was developed to account for body condition scores as a possible source of bias or confounding.</w:t>
      </w:r>
    </w:p>
    <w:p w14:paraId="40D2F880" w14:textId="78941E2A" w:rsidR="00A33781" w:rsidRDefault="00A33781" w:rsidP="007A2951">
      <w:pPr>
        <w:pStyle w:val="NoSpacing"/>
      </w:pPr>
    </w:p>
    <w:p w14:paraId="65561F07" w14:textId="488092C8" w:rsidR="00A33781" w:rsidRDefault="00A33781" w:rsidP="007A2951">
      <w:pPr>
        <w:pStyle w:val="NoSpacing"/>
        <w:rPr>
          <w:b/>
          <w:bCs/>
        </w:rPr>
      </w:pPr>
      <w:r>
        <w:rPr>
          <w:b/>
          <w:bCs/>
        </w:rPr>
        <w:t>Results:</w:t>
      </w:r>
    </w:p>
    <w:p w14:paraId="078BCD5D" w14:textId="24603503" w:rsidR="009D2849" w:rsidRDefault="009D2849" w:rsidP="007A2951">
      <w:pPr>
        <w:pStyle w:val="NoSpacing"/>
        <w:rPr>
          <w:b/>
          <w:bCs/>
        </w:rPr>
      </w:pPr>
    </w:p>
    <w:p w14:paraId="19DE797A" w14:textId="48144DE5" w:rsidR="0090161B" w:rsidRDefault="0090161B" w:rsidP="007A2951">
      <w:pPr>
        <w:pStyle w:val="NoSpacing"/>
        <w:rPr>
          <w:b/>
          <w:bCs/>
          <w:i/>
          <w:iCs/>
        </w:rPr>
      </w:pPr>
      <w:r>
        <w:rPr>
          <w:b/>
          <w:bCs/>
          <w:i/>
          <w:iCs/>
        </w:rPr>
        <w:t>General Population</w:t>
      </w:r>
    </w:p>
    <w:p w14:paraId="4DFD1E56" w14:textId="77777777" w:rsidR="0090161B" w:rsidRPr="0090161B" w:rsidRDefault="0090161B" w:rsidP="007A2951">
      <w:pPr>
        <w:pStyle w:val="NoSpacing"/>
        <w:rPr>
          <w:b/>
          <w:bCs/>
          <w:i/>
          <w:iCs/>
        </w:rPr>
      </w:pPr>
    </w:p>
    <w:p w14:paraId="7E9FE1AC" w14:textId="0FFC582C" w:rsidR="009D2849" w:rsidRPr="009D2849" w:rsidRDefault="009D2849" w:rsidP="007A2951">
      <w:pPr>
        <w:pStyle w:val="NoSpacing"/>
      </w:pPr>
      <w:r>
        <w:rPr>
          <w:rFonts w:ascii="Times New Roman" w:hAnsi="Times New Roman"/>
          <w:color w:val="000000"/>
          <w:sz w:val="24"/>
          <w:szCs w:val="24"/>
        </w:rPr>
        <w:t>M</w:t>
      </w:r>
      <w:r w:rsidRPr="002B1822">
        <w:rPr>
          <w:rFonts w:ascii="Times New Roman" w:hAnsi="Times New Roman"/>
          <w:color w:val="000000"/>
          <w:sz w:val="24"/>
          <w:szCs w:val="24"/>
        </w:rPr>
        <w:t>ean ± SD</w:t>
      </w:r>
      <w:r>
        <w:rPr>
          <w:rFonts w:ascii="Times New Roman" w:hAnsi="Times New Roman"/>
          <w:color w:val="000000"/>
          <w:sz w:val="24"/>
          <w:szCs w:val="24"/>
        </w:rPr>
        <w:t xml:space="preserve"> age was 5.9 </w:t>
      </w:r>
      <w:r>
        <w:rPr>
          <w:rFonts w:ascii="Times New Roman" w:hAnsi="Times New Roman"/>
          <w:color w:val="000000"/>
          <w:sz w:val="24"/>
          <w:szCs w:val="24"/>
          <w:u w:val="single"/>
        </w:rPr>
        <w:t>+</w:t>
      </w:r>
      <w:r>
        <w:rPr>
          <w:rFonts w:ascii="Times New Roman" w:hAnsi="Times New Roman"/>
          <w:color w:val="000000"/>
          <w:sz w:val="24"/>
          <w:szCs w:val="24"/>
        </w:rPr>
        <w:t xml:space="preserve"> 2.4 years and weight </w:t>
      </w:r>
      <w:proofErr w:type="gramStart"/>
      <w:r>
        <w:rPr>
          <w:rFonts w:ascii="Times New Roman" w:hAnsi="Times New Roman"/>
          <w:color w:val="000000"/>
          <w:sz w:val="24"/>
          <w:szCs w:val="24"/>
        </w:rPr>
        <w:t>was</w:t>
      </w:r>
      <w:proofErr w:type="gramEnd"/>
      <w:r>
        <w:rPr>
          <w:rFonts w:ascii="Times New Roman" w:hAnsi="Times New Roman"/>
          <w:color w:val="000000"/>
          <w:sz w:val="24"/>
          <w:szCs w:val="24"/>
        </w:rPr>
        <w:t xml:space="preserve"> 33.1</w:t>
      </w:r>
      <w:r w:rsidRPr="002B1822">
        <w:rPr>
          <w:rFonts w:ascii="Times New Roman" w:hAnsi="Times New Roman"/>
          <w:color w:val="000000"/>
          <w:sz w:val="24"/>
          <w:szCs w:val="24"/>
        </w:rPr>
        <w:t xml:space="preserve"> ± </w:t>
      </w:r>
      <w:r>
        <w:rPr>
          <w:rFonts w:ascii="Times New Roman" w:hAnsi="Times New Roman"/>
          <w:color w:val="000000"/>
          <w:sz w:val="24"/>
          <w:szCs w:val="24"/>
        </w:rPr>
        <w:t>11.2 kg for all dogs.</w:t>
      </w:r>
      <w:r w:rsidR="00945290">
        <w:rPr>
          <w:rFonts w:ascii="Times New Roman" w:hAnsi="Times New Roman"/>
          <w:color w:val="000000"/>
          <w:sz w:val="24"/>
          <w:szCs w:val="24"/>
        </w:rPr>
        <w:t xml:space="preserve"> Median (IQR) 1 (0,1)</w:t>
      </w:r>
    </w:p>
    <w:p w14:paraId="330F3634" w14:textId="699F48DF" w:rsidR="009D2849" w:rsidRDefault="009D2849" w:rsidP="007A2951">
      <w:pPr>
        <w:pStyle w:val="NoSpacing"/>
        <w:rPr>
          <w:b/>
          <w:bCs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15"/>
        <w:gridCol w:w="468"/>
        <w:gridCol w:w="630"/>
        <w:gridCol w:w="835"/>
        <w:gridCol w:w="780"/>
        <w:gridCol w:w="823"/>
        <w:gridCol w:w="823"/>
        <w:gridCol w:w="925"/>
        <w:gridCol w:w="979"/>
      </w:tblGrid>
      <w:tr w:rsidR="009D2849" w14:paraId="4EDED5CD" w14:textId="77777777" w:rsidTr="00D91CA2">
        <w:trPr>
          <w:cantSplit/>
          <w:tblHeader/>
          <w:jc w:val="center"/>
        </w:trPr>
        <w:tc>
          <w:tcPr>
            <w:tcW w:w="1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36EBBC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Variable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FE51E2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9802A0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A97E75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td Dev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65092B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8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1DBF72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ower Quartile</w:t>
            </w:r>
          </w:p>
        </w:tc>
        <w:tc>
          <w:tcPr>
            <w:tcW w:w="8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461F9A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pper Quartile</w:t>
            </w: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3730B5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inimum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5480D3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aximum</w:t>
            </w:r>
          </w:p>
        </w:tc>
      </w:tr>
      <w:tr w:rsidR="009D2849" w14:paraId="012F4091" w14:textId="77777777" w:rsidTr="00D91CA2">
        <w:trPr>
          <w:cantSplit/>
          <w:jc w:val="center"/>
        </w:trPr>
        <w:tc>
          <w:tcPr>
            <w:tcW w:w="1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BCE752" w14:textId="4EFC84D4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eight (kgs)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Age (years)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 xml:space="preserve">#PO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opiod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injections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BCS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032A6D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16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17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17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7F782E" w14:textId="77777777" w:rsidR="009D2849" w:rsidRP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D2849">
              <w:rPr>
                <w:rFonts w:ascii="Arial" w:hAnsi="Arial" w:cs="Arial"/>
                <w:color w:val="000000"/>
                <w:sz w:val="19"/>
                <w:szCs w:val="19"/>
              </w:rPr>
              <w:t>33.1</w:t>
            </w:r>
            <w:r w:rsidRPr="009D2849">
              <w:rPr>
                <w:rFonts w:ascii="Arial" w:hAnsi="Arial" w:cs="Arial"/>
                <w:color w:val="000000"/>
                <w:sz w:val="19"/>
                <w:szCs w:val="19"/>
              </w:rPr>
              <w:br/>
              <w:t>5.9</w:t>
            </w:r>
            <w:r w:rsidRPr="009D2849">
              <w:rPr>
                <w:rFonts w:ascii="Arial" w:hAnsi="Arial" w:cs="Arial"/>
                <w:color w:val="000000"/>
                <w:sz w:val="19"/>
                <w:szCs w:val="19"/>
              </w:rPr>
              <w:br/>
              <w:t>0.9</w:t>
            </w:r>
            <w:r w:rsidRPr="009D2849">
              <w:rPr>
                <w:rFonts w:ascii="Arial" w:hAnsi="Arial" w:cs="Arial"/>
                <w:color w:val="000000"/>
                <w:sz w:val="19"/>
                <w:szCs w:val="19"/>
              </w:rPr>
              <w:br/>
              <w:t>3.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325BB8" w14:textId="77777777" w:rsidR="009D2849" w:rsidRP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D2849">
              <w:rPr>
                <w:rFonts w:ascii="Arial" w:hAnsi="Arial" w:cs="Arial"/>
                <w:color w:val="000000"/>
                <w:sz w:val="19"/>
                <w:szCs w:val="19"/>
              </w:rPr>
              <w:t>11.2</w:t>
            </w:r>
            <w:r w:rsidRPr="009D2849">
              <w:rPr>
                <w:rFonts w:ascii="Arial" w:hAnsi="Arial" w:cs="Arial"/>
                <w:color w:val="000000"/>
                <w:sz w:val="19"/>
                <w:szCs w:val="19"/>
              </w:rPr>
              <w:br/>
              <w:t>2.4</w:t>
            </w:r>
            <w:r w:rsidRPr="009D2849">
              <w:rPr>
                <w:rFonts w:ascii="Arial" w:hAnsi="Arial" w:cs="Arial"/>
                <w:color w:val="000000"/>
                <w:sz w:val="19"/>
                <w:szCs w:val="19"/>
              </w:rPr>
              <w:br/>
              <w:t>1.0</w:t>
            </w:r>
            <w:r w:rsidRPr="009D2849">
              <w:rPr>
                <w:rFonts w:ascii="Arial" w:hAnsi="Arial" w:cs="Arial"/>
                <w:color w:val="000000"/>
                <w:sz w:val="19"/>
                <w:szCs w:val="19"/>
              </w:rPr>
              <w:br/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F587F9" w14:textId="77777777" w:rsidR="009D2849" w:rsidRP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D2849">
              <w:rPr>
                <w:rFonts w:ascii="Arial" w:hAnsi="Arial" w:cs="Arial"/>
                <w:color w:val="000000"/>
                <w:sz w:val="19"/>
                <w:szCs w:val="19"/>
              </w:rPr>
              <w:t>32.7</w:t>
            </w:r>
            <w:r w:rsidRPr="009D2849">
              <w:rPr>
                <w:rFonts w:ascii="Arial" w:hAnsi="Arial" w:cs="Arial"/>
                <w:color w:val="000000"/>
                <w:sz w:val="19"/>
                <w:szCs w:val="19"/>
              </w:rPr>
              <w:br/>
              <w:t>6.0</w:t>
            </w:r>
            <w:r w:rsidRPr="009D2849">
              <w:rPr>
                <w:rFonts w:ascii="Arial" w:hAnsi="Arial" w:cs="Arial"/>
                <w:color w:val="000000"/>
                <w:sz w:val="19"/>
                <w:szCs w:val="19"/>
              </w:rPr>
              <w:br/>
              <w:t>1.0</w:t>
            </w:r>
            <w:r w:rsidRPr="009D2849">
              <w:rPr>
                <w:rFonts w:ascii="Arial" w:hAnsi="Arial" w:cs="Arial"/>
                <w:color w:val="000000"/>
                <w:sz w:val="19"/>
                <w:szCs w:val="19"/>
              </w:rPr>
              <w:br/>
              <w:t>3.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6E2509" w14:textId="77777777" w:rsidR="009D2849" w:rsidRP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D2849">
              <w:rPr>
                <w:rFonts w:ascii="Arial" w:hAnsi="Arial" w:cs="Arial"/>
                <w:color w:val="000000"/>
                <w:sz w:val="19"/>
                <w:szCs w:val="19"/>
              </w:rPr>
              <w:t>26.3</w:t>
            </w:r>
            <w:r w:rsidRPr="009D2849">
              <w:rPr>
                <w:rFonts w:ascii="Arial" w:hAnsi="Arial" w:cs="Arial"/>
                <w:color w:val="000000"/>
                <w:sz w:val="19"/>
                <w:szCs w:val="19"/>
              </w:rPr>
              <w:br/>
              <w:t>4.0</w:t>
            </w:r>
            <w:r w:rsidRPr="009D2849">
              <w:rPr>
                <w:rFonts w:ascii="Arial" w:hAnsi="Arial" w:cs="Arial"/>
                <w:color w:val="000000"/>
                <w:sz w:val="19"/>
                <w:szCs w:val="19"/>
              </w:rPr>
              <w:br/>
              <w:t>0.0</w:t>
            </w:r>
            <w:r w:rsidRPr="009D2849">
              <w:rPr>
                <w:rFonts w:ascii="Arial" w:hAnsi="Arial" w:cs="Arial"/>
                <w:color w:val="000000"/>
                <w:sz w:val="19"/>
                <w:szCs w:val="19"/>
              </w:rPr>
              <w:br/>
              <w:t>3.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8FB258" w14:textId="77777777" w:rsidR="009D2849" w:rsidRP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D2849">
              <w:rPr>
                <w:rFonts w:ascii="Arial" w:hAnsi="Arial" w:cs="Arial"/>
                <w:color w:val="000000"/>
                <w:sz w:val="19"/>
                <w:szCs w:val="19"/>
              </w:rPr>
              <w:t>39.5</w:t>
            </w:r>
            <w:r w:rsidRPr="009D2849">
              <w:rPr>
                <w:rFonts w:ascii="Arial" w:hAnsi="Arial" w:cs="Arial"/>
                <w:color w:val="000000"/>
                <w:sz w:val="19"/>
                <w:szCs w:val="19"/>
              </w:rPr>
              <w:br/>
              <w:t>7.5</w:t>
            </w:r>
            <w:r w:rsidRPr="009D2849">
              <w:rPr>
                <w:rFonts w:ascii="Arial" w:hAnsi="Arial" w:cs="Arial"/>
                <w:color w:val="000000"/>
                <w:sz w:val="19"/>
                <w:szCs w:val="19"/>
              </w:rPr>
              <w:br/>
              <w:t>1.0</w:t>
            </w:r>
            <w:r w:rsidRPr="009D2849">
              <w:rPr>
                <w:rFonts w:ascii="Arial" w:hAnsi="Arial" w:cs="Arial"/>
                <w:color w:val="000000"/>
                <w:sz w:val="19"/>
                <w:szCs w:val="19"/>
              </w:rPr>
              <w:br/>
              <w:t>3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B9BF59" w14:textId="77777777" w:rsidR="009D2849" w:rsidRP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D2849">
              <w:rPr>
                <w:rFonts w:ascii="Arial" w:hAnsi="Arial" w:cs="Arial"/>
                <w:color w:val="000000"/>
                <w:sz w:val="19"/>
                <w:szCs w:val="19"/>
              </w:rPr>
              <w:t>5.2</w:t>
            </w:r>
            <w:r w:rsidRPr="009D2849">
              <w:rPr>
                <w:rFonts w:ascii="Arial" w:hAnsi="Arial" w:cs="Arial"/>
                <w:color w:val="000000"/>
                <w:sz w:val="19"/>
                <w:szCs w:val="19"/>
              </w:rPr>
              <w:br/>
              <w:t>1.0</w:t>
            </w:r>
            <w:r w:rsidRPr="009D2849">
              <w:rPr>
                <w:rFonts w:ascii="Arial" w:hAnsi="Arial" w:cs="Arial"/>
                <w:color w:val="000000"/>
                <w:sz w:val="19"/>
                <w:szCs w:val="19"/>
              </w:rPr>
              <w:br/>
              <w:t>0.0</w:t>
            </w:r>
            <w:r w:rsidRPr="009D2849">
              <w:rPr>
                <w:rFonts w:ascii="Arial" w:hAnsi="Arial" w:cs="Arial"/>
                <w:color w:val="000000"/>
                <w:sz w:val="19"/>
                <w:szCs w:val="19"/>
              </w:rPr>
              <w:br/>
              <w:t>2.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EE89F4" w14:textId="77777777" w:rsidR="009D2849" w:rsidRP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D2849">
              <w:rPr>
                <w:rFonts w:ascii="Arial" w:hAnsi="Arial" w:cs="Arial"/>
                <w:color w:val="000000"/>
                <w:sz w:val="19"/>
                <w:szCs w:val="19"/>
              </w:rPr>
              <w:t>66.8</w:t>
            </w:r>
            <w:r w:rsidRPr="009D2849">
              <w:rPr>
                <w:rFonts w:ascii="Arial" w:hAnsi="Arial" w:cs="Arial"/>
                <w:color w:val="000000"/>
                <w:sz w:val="19"/>
                <w:szCs w:val="19"/>
              </w:rPr>
              <w:br/>
              <w:t>11.5</w:t>
            </w:r>
            <w:r w:rsidRPr="009D2849">
              <w:rPr>
                <w:rFonts w:ascii="Arial" w:hAnsi="Arial" w:cs="Arial"/>
                <w:color w:val="000000"/>
                <w:sz w:val="19"/>
                <w:szCs w:val="19"/>
              </w:rPr>
              <w:br/>
              <w:t>6.0</w:t>
            </w:r>
            <w:r w:rsidRPr="009D2849">
              <w:rPr>
                <w:rFonts w:ascii="Arial" w:hAnsi="Arial" w:cs="Arial"/>
                <w:color w:val="000000"/>
                <w:sz w:val="19"/>
                <w:szCs w:val="19"/>
              </w:rPr>
              <w:br/>
              <w:t>4.0</w:t>
            </w:r>
          </w:p>
        </w:tc>
      </w:tr>
    </w:tbl>
    <w:p w14:paraId="1EBB8701" w14:textId="3BDD4AA5" w:rsidR="009D2849" w:rsidRDefault="009D2849" w:rsidP="007A2951">
      <w:pPr>
        <w:pStyle w:val="NoSpacing"/>
        <w:rPr>
          <w:b/>
          <w:bCs/>
        </w:rPr>
      </w:pPr>
    </w:p>
    <w:p w14:paraId="3385764E" w14:textId="4C7F030C" w:rsidR="0090161B" w:rsidRDefault="0090161B" w:rsidP="007A2951">
      <w:pPr>
        <w:pStyle w:val="NoSpacing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There were 70 dogs with 0 opioid injections, 62 dogs with 1 opioid injections, 33 with 2 opioid injections, 6 with 3 opioid injections, 1 with 4 opioid injections and 2 with 6 opioid injections out o</w:t>
      </w:r>
      <w:r w:rsidR="00C8054F">
        <w:rPr>
          <w:rFonts w:ascii="Times New Roman" w:hAnsi="Times New Roman"/>
          <w:color w:val="000000"/>
          <w:sz w:val="24"/>
          <w:szCs w:val="24"/>
        </w:rPr>
        <w:t>f</w:t>
      </w:r>
      <w:r>
        <w:rPr>
          <w:rFonts w:ascii="Times New Roman" w:hAnsi="Times New Roman"/>
          <w:color w:val="000000"/>
          <w:sz w:val="24"/>
          <w:szCs w:val="24"/>
        </w:rPr>
        <w:t xml:space="preserve"> 174 total dogs.</w:t>
      </w:r>
      <w:r w:rsidR="00C8054F">
        <w:rPr>
          <w:rFonts w:ascii="Times New Roman" w:hAnsi="Times New Roman"/>
          <w:color w:val="000000"/>
          <w:sz w:val="24"/>
          <w:szCs w:val="24"/>
        </w:rPr>
        <w:t xml:space="preserve"> There was 1 dog with a BCS score of 2, 153 dogs with a BCS score of 3 and 4 dogs with a BCS score of 4 and 1 dog with a missing BCS score out of 174 dogs. </w:t>
      </w:r>
    </w:p>
    <w:p w14:paraId="26BAF9ED" w14:textId="77777777" w:rsidR="0090161B" w:rsidRDefault="0090161B" w:rsidP="007A2951">
      <w:pPr>
        <w:pStyle w:val="NoSpacing"/>
        <w:rPr>
          <w:b/>
          <w:bCs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15"/>
        <w:gridCol w:w="1061"/>
        <w:gridCol w:w="867"/>
        <w:gridCol w:w="1115"/>
        <w:gridCol w:w="1112"/>
      </w:tblGrid>
      <w:tr w:rsidR="009D2849" w14:paraId="49DE441F" w14:textId="77777777" w:rsidTr="00D91CA2">
        <w:trPr>
          <w:cantSplit/>
          <w:tblHeader/>
          <w:jc w:val="center"/>
        </w:trPr>
        <w:tc>
          <w:tcPr>
            <w:tcW w:w="607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6766C3" w14:textId="77777777" w:rsidR="009D2849" w:rsidRDefault="009D2849" w:rsidP="00D91CA2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lastRenderedPageBreak/>
              <w:t xml:space="preserve">PO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opiod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injections</w:t>
            </w:r>
          </w:p>
        </w:tc>
      </w:tr>
      <w:tr w:rsidR="009D2849" w14:paraId="6F674E2A" w14:textId="77777777" w:rsidTr="00D91CA2">
        <w:trPr>
          <w:cantSplit/>
          <w:tblHeader/>
          <w:jc w:val="center"/>
        </w:trPr>
        <w:tc>
          <w:tcPr>
            <w:tcW w:w="1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E827B6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O_opiod_injections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4851C6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requency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75FF10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ercent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C6AC07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umulative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Frequenc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C2709E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umulative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Percent</w:t>
            </w:r>
          </w:p>
        </w:tc>
      </w:tr>
      <w:tr w:rsidR="009D2849" w14:paraId="574A8C56" w14:textId="77777777" w:rsidTr="00D91CA2">
        <w:trPr>
          <w:cantSplit/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2E8942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548750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D7D5D6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0.2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336169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2CDDEC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0.23</w:t>
            </w:r>
          </w:p>
        </w:tc>
      </w:tr>
      <w:tr w:rsidR="009D2849" w14:paraId="26A9DEDA" w14:textId="77777777" w:rsidTr="00D91CA2">
        <w:trPr>
          <w:cantSplit/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F6A4C5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1BF820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0AC64F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.6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6680A5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61F969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5.86</w:t>
            </w:r>
          </w:p>
        </w:tc>
      </w:tr>
      <w:tr w:rsidR="009D2849" w14:paraId="2953BAEC" w14:textId="77777777" w:rsidTr="00D91CA2">
        <w:trPr>
          <w:cantSplit/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D72364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75A2A3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ED0734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3A345F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F82296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4.83</w:t>
            </w:r>
          </w:p>
        </w:tc>
      </w:tr>
      <w:tr w:rsidR="009D2849" w14:paraId="0ED17B68" w14:textId="77777777" w:rsidTr="00D91CA2">
        <w:trPr>
          <w:cantSplit/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36AEE7" w14:textId="52F99968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E08C1E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6C1737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C37B49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5D8559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8.28</w:t>
            </w:r>
          </w:p>
        </w:tc>
      </w:tr>
      <w:tr w:rsidR="009D2849" w14:paraId="7DDA99A5" w14:textId="77777777" w:rsidTr="00D91CA2">
        <w:trPr>
          <w:cantSplit/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77F09E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569AD7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7F01D8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76B035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52BAF2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8.85</w:t>
            </w:r>
          </w:p>
        </w:tc>
      </w:tr>
      <w:tr w:rsidR="009D2849" w14:paraId="4E843FAE" w14:textId="77777777" w:rsidTr="00D91CA2">
        <w:trPr>
          <w:cantSplit/>
          <w:jc w:val="center"/>
        </w:trPr>
        <w:tc>
          <w:tcPr>
            <w:tcW w:w="1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4556F0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2502BC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E6E66D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22AE74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8B5D3A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0.00</w:t>
            </w:r>
          </w:p>
        </w:tc>
      </w:tr>
    </w:tbl>
    <w:p w14:paraId="54185AE8" w14:textId="17580277" w:rsidR="00A33781" w:rsidRDefault="00A33781" w:rsidP="007A2951">
      <w:pPr>
        <w:pStyle w:val="NoSpacing"/>
        <w:rPr>
          <w:b/>
          <w:bCs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3"/>
        <w:gridCol w:w="1061"/>
        <w:gridCol w:w="867"/>
        <w:gridCol w:w="1115"/>
        <w:gridCol w:w="1112"/>
      </w:tblGrid>
      <w:tr w:rsidR="009D2849" w14:paraId="3ABFF324" w14:textId="77777777" w:rsidTr="00D91CA2">
        <w:trPr>
          <w:cantSplit/>
          <w:tblHeader/>
          <w:jc w:val="center"/>
        </w:trPr>
        <w:tc>
          <w:tcPr>
            <w:tcW w:w="4688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CB9FD8" w14:textId="77777777" w:rsidR="009D2849" w:rsidRDefault="009D2849" w:rsidP="00D91CA2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BCS</w:t>
            </w:r>
          </w:p>
        </w:tc>
      </w:tr>
      <w:tr w:rsidR="009D2849" w14:paraId="00F7F234" w14:textId="77777777" w:rsidTr="00D91CA2">
        <w:trPr>
          <w:cantSplit/>
          <w:tblHeader/>
          <w:jc w:val="center"/>
        </w:trPr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DF8577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BC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101AD2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requency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E1B60A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ercent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118FF8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umulative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Frequenc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CD2457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umulative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Percent</w:t>
            </w:r>
          </w:p>
        </w:tc>
      </w:tr>
      <w:tr w:rsidR="009D2849" w14:paraId="7445F654" w14:textId="77777777" w:rsidTr="00D91CA2">
        <w:trPr>
          <w:cantSplit/>
          <w:jc w:val="center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136B24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020B09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6E3E18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511927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3EBF84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8</w:t>
            </w:r>
          </w:p>
        </w:tc>
      </w:tr>
      <w:tr w:rsidR="009D2849" w14:paraId="680169A0" w14:textId="77777777" w:rsidTr="00D91CA2">
        <w:trPr>
          <w:cantSplit/>
          <w:jc w:val="center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07EA61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B75A70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15544D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8.4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4FF11B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E15833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9.02</w:t>
            </w:r>
          </w:p>
        </w:tc>
      </w:tr>
      <w:tr w:rsidR="009D2849" w14:paraId="0BBF30F4" w14:textId="77777777" w:rsidTr="00D91CA2">
        <w:trPr>
          <w:cantSplit/>
          <w:jc w:val="center"/>
        </w:trPr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3E1BCF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BD9143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7AB8F7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.9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16BEDD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A4E3AC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0.00</w:t>
            </w:r>
          </w:p>
        </w:tc>
      </w:tr>
      <w:tr w:rsidR="009D2849" w14:paraId="7B177A84" w14:textId="77777777" w:rsidTr="00D91CA2">
        <w:trPr>
          <w:cantSplit/>
          <w:jc w:val="center"/>
        </w:trPr>
        <w:tc>
          <w:tcPr>
            <w:tcW w:w="4688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C5B0AC" w14:textId="77777777" w:rsidR="009D2849" w:rsidRDefault="009D2849" w:rsidP="00D91CA2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requency Missing = 1</w:t>
            </w:r>
          </w:p>
        </w:tc>
      </w:tr>
    </w:tbl>
    <w:p w14:paraId="26635BF5" w14:textId="2A8423D3" w:rsidR="009D2849" w:rsidRDefault="009D2849" w:rsidP="007A2951">
      <w:pPr>
        <w:pStyle w:val="NoSpacing"/>
        <w:rPr>
          <w:b/>
          <w:bCs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0"/>
        <w:gridCol w:w="1061"/>
        <w:gridCol w:w="867"/>
        <w:gridCol w:w="1115"/>
        <w:gridCol w:w="1112"/>
      </w:tblGrid>
      <w:tr w:rsidR="009D2849" w14:paraId="7ACF9F21" w14:textId="77777777" w:rsidTr="00D91CA2">
        <w:trPr>
          <w:cantSplit/>
          <w:tblHeader/>
          <w:jc w:val="center"/>
        </w:trPr>
        <w:tc>
          <w:tcPr>
            <w:tcW w:w="6885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A526D6" w14:textId="77777777" w:rsidR="009D2849" w:rsidRDefault="009D2849" w:rsidP="00D91CA2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Breed</w:t>
            </w:r>
          </w:p>
        </w:tc>
      </w:tr>
      <w:tr w:rsidR="009D2849" w14:paraId="6654F883" w14:textId="77777777" w:rsidTr="00D91CA2">
        <w:trPr>
          <w:cantSplit/>
          <w:tblHeader/>
          <w:jc w:val="center"/>
        </w:trPr>
        <w:tc>
          <w:tcPr>
            <w:tcW w:w="27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18A875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Breed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034088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requency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CF8BCD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ercent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3334FA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umulative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Frequenc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843E40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umulative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Percent</w:t>
            </w:r>
          </w:p>
        </w:tc>
      </w:tr>
      <w:tr w:rsidR="009D2849" w14:paraId="085F1C81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CE9C91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lapah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Bulldo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5964DA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7EFAE7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6C457C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B29086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6</w:t>
            </w:r>
          </w:p>
        </w:tc>
      </w:tr>
      <w:tr w:rsidR="009D2849" w14:paraId="10386D1D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D540B4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merican Pitbul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2009F0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2A2024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1FEAC2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7DDA9B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74</w:t>
            </w:r>
          </w:p>
        </w:tc>
      </w:tr>
      <w:tr w:rsidR="009D2849" w14:paraId="7E9B552D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BEAE4D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merican Staffordshire Terri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31A5BA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AF9DAC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40A5CD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258CE8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33</w:t>
            </w:r>
          </w:p>
        </w:tc>
      </w:tr>
      <w:tr w:rsidR="009D2849" w14:paraId="0200F0A6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1FA8B1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ustralian Shepherd M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976631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38421E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4D23FB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6A3F08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91</w:t>
            </w:r>
          </w:p>
        </w:tc>
      </w:tr>
      <w:tr w:rsidR="009D2849" w14:paraId="1C6DD201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1CC281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Basset Houn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5EC387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7FFBC4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EA735B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584C23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49</w:t>
            </w:r>
          </w:p>
        </w:tc>
      </w:tr>
      <w:tr w:rsidR="009D2849" w14:paraId="6C2470B4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1E2A6F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Beagl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4EB565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91D210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7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3478B8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07FA92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.23</w:t>
            </w:r>
          </w:p>
        </w:tc>
      </w:tr>
      <w:tr w:rsidR="009D2849" w14:paraId="31880EE2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049609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Beagle Mix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FCBFCB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56B77F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CA5A6D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FBF8E3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.81</w:t>
            </w:r>
          </w:p>
        </w:tc>
      </w:tr>
      <w:tr w:rsidR="009D2849" w14:paraId="4B55A887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AFB597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Bernese Mountain Do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D63241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52BDA1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7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41B76A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25FC88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.56</w:t>
            </w:r>
          </w:p>
        </w:tc>
      </w:tr>
      <w:tr w:rsidR="009D2849" w14:paraId="58AF114B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2F1994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Box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F50574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DEFFF1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0DA15B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F413F9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.88</w:t>
            </w:r>
          </w:p>
        </w:tc>
      </w:tr>
      <w:tr w:rsidR="009D2849" w14:paraId="1F7578AB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376248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Brittany Spanie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C23D8C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BFF216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B701BE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CAC85E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.47</w:t>
            </w:r>
          </w:p>
        </w:tc>
      </w:tr>
      <w:tr w:rsidR="009D2849" w14:paraId="67A7FF98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A30CA3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Bull Mastif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28C539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22E6DD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7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FF66E2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1AA13A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.21</w:t>
            </w:r>
          </w:p>
        </w:tc>
      </w:tr>
      <w:tr w:rsidR="009D2849" w14:paraId="0E590923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054CAD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Bulldo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5B563F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08A113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7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184F36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A3A761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.95</w:t>
            </w:r>
          </w:p>
        </w:tc>
      </w:tr>
      <w:tr w:rsidR="009D2849" w14:paraId="73001E00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C02F7A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ane Cors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EA11CB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B9749B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BB52AD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5F6DB3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.53</w:t>
            </w:r>
          </w:p>
        </w:tc>
      </w:tr>
      <w:tr w:rsidR="009D2849" w14:paraId="1A19775E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8BEC1F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arolina Mix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EE407F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2D1CCE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B6EE6B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E541C7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.12</w:t>
            </w:r>
          </w:p>
        </w:tc>
      </w:tr>
      <w:tr w:rsidR="009D2849" w14:paraId="011E9807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04FF3A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avalier King Charles Spanie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C0491D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C1865E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7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4CC420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0CEE4B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.86</w:t>
            </w:r>
          </w:p>
        </w:tc>
      </w:tr>
      <w:tr w:rsidR="009D2849" w14:paraId="5A7FD4EB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BB03DC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lastRenderedPageBreak/>
              <w:t>Chow Mix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8FD50E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ED6006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89B7EB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61A83C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.44</w:t>
            </w:r>
          </w:p>
        </w:tc>
      </w:tr>
      <w:tr w:rsidR="009D2849" w14:paraId="41B4997B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183461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oton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De Tulea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9E547D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1C24F1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C1E9BF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312711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.02</w:t>
            </w:r>
          </w:p>
        </w:tc>
      </w:tr>
      <w:tr w:rsidR="009D2849" w14:paraId="27854317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70E983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oberman Mix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BB1AA9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FA9797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965FA9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E0AE22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.19</w:t>
            </w:r>
          </w:p>
        </w:tc>
      </w:tr>
      <w:tr w:rsidR="009D2849" w14:paraId="400A3C8E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6BA30C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nglish Bulldo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5AC718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94C55A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63DB2B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DBF9C9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.77</w:t>
            </w:r>
          </w:p>
        </w:tc>
      </w:tr>
      <w:tr w:rsidR="009D2849" w14:paraId="6E109D18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C1F7B0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German Shepherd Mix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480E8E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631B7B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21F282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61413D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.35</w:t>
            </w:r>
          </w:p>
        </w:tc>
      </w:tr>
      <w:tr w:rsidR="009D2849" w14:paraId="73E8DE4E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679D0E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Golden Retriev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00D4F7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F6C806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.5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643BD0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5765CA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.91</w:t>
            </w:r>
          </w:p>
        </w:tc>
      </w:tr>
      <w:tr w:rsidR="009D2849" w14:paraId="30D97997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A55411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Goldendoodl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96E239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717A93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783963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3E5897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.23</w:t>
            </w:r>
          </w:p>
        </w:tc>
      </w:tr>
      <w:tr w:rsidR="009D2849" w14:paraId="482EE9D7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1A5C71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Great Dan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591292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2A5BBB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7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0DF5F7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A1E72F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.98</w:t>
            </w:r>
          </w:p>
        </w:tc>
      </w:tr>
      <w:tr w:rsidR="009D2849" w14:paraId="60576E72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CDA902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Great Pyrenes Mix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D98BA4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CEEB39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22989D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458DA3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.56</w:t>
            </w:r>
          </w:p>
        </w:tc>
      </w:tr>
      <w:tr w:rsidR="009D2849" w14:paraId="5FA38550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34E927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Hound Mix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E13990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6A0C39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63C86A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0C5EF3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.47</w:t>
            </w:r>
          </w:p>
        </w:tc>
      </w:tr>
      <w:tr w:rsidR="009D2849" w14:paraId="69CFC30E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3E43C7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Irish Water Spanie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BAEA7B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C24B92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DA068C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39C88D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.05</w:t>
            </w:r>
          </w:p>
        </w:tc>
      </w:tr>
      <w:tr w:rsidR="009D2849" w14:paraId="788376C2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7AD743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abradoodl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A103C0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19B17E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BB1953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C743DD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.63</w:t>
            </w:r>
          </w:p>
        </w:tc>
      </w:tr>
      <w:tr w:rsidR="009D2849" w14:paraId="759E7F60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6FEBE2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abrador Mix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B91D3B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A3625C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9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013C0F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6A0714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3.60</w:t>
            </w:r>
          </w:p>
        </w:tc>
      </w:tr>
      <w:tr w:rsidR="009D2849" w14:paraId="6E6AA5D7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898268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abrador Retriev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5CA56D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4311AD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.9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09F3D6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DC3859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7.56</w:t>
            </w:r>
          </w:p>
        </w:tc>
      </w:tr>
      <w:tr w:rsidR="009D2849" w14:paraId="04DA6BFD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691E86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iniature Pinsch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C4A012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3D9E85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F70ED7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00FC44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8.14</w:t>
            </w:r>
          </w:p>
        </w:tc>
      </w:tr>
      <w:tr w:rsidR="009D2849" w14:paraId="23AC3409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6D6DA0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ixed Bree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136D1D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4DD124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5D4996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DCF4E7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0.35</w:t>
            </w:r>
          </w:p>
        </w:tc>
      </w:tr>
      <w:tr w:rsidR="009D2849" w14:paraId="483C9062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550940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orkie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5096C4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B4D816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D299A2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5CCD4C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0.93</w:t>
            </w:r>
          </w:p>
        </w:tc>
      </w:tr>
      <w:tr w:rsidR="009D2849" w14:paraId="3E8FFB03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7BED25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ewfoundlan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4593B5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407CD7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022823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CA8CFF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1.51</w:t>
            </w:r>
          </w:p>
        </w:tc>
      </w:tr>
      <w:tr w:rsidR="009D2849" w14:paraId="111FDE21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9D7CE7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it Bull Mix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CD8974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1EF152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.4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1CA9E2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AE2DCE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1.98</w:t>
            </w:r>
          </w:p>
        </w:tc>
      </w:tr>
      <w:tr w:rsidR="009D2849" w14:paraId="296DE806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994480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it Bull Terri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E591EE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1C307B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6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7C8A10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C98E89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6.63</w:t>
            </w:r>
          </w:p>
        </w:tc>
      </w:tr>
      <w:tr w:rsidR="009D2849" w14:paraId="073B268F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6B083E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ottweil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28191A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57C78C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6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8F1C2E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38CDC6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1.28</w:t>
            </w:r>
          </w:p>
        </w:tc>
      </w:tr>
      <w:tr w:rsidR="009D2849" w14:paraId="4339ED9E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42F8B8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ottweiler Mix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4C6A3C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944CE6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5700E0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C96BD0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1.86</w:t>
            </w:r>
          </w:p>
        </w:tc>
      </w:tr>
      <w:tr w:rsidR="009D2849" w14:paraId="2689594E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5DA52F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aint Bernar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96CD4C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4EB28E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24B22C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D431DA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2.44</w:t>
            </w:r>
          </w:p>
        </w:tc>
      </w:tr>
      <w:tr w:rsidR="009D2849" w14:paraId="7605CA96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33C865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chnauz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9BBA56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484199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094194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25B10B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.02</w:t>
            </w:r>
          </w:p>
        </w:tc>
      </w:tr>
      <w:tr w:rsidR="009D2849" w14:paraId="6F916482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39C34B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hepherd Mix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05F62D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C205B3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616657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9FE7ED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4.19</w:t>
            </w:r>
          </w:p>
        </w:tc>
      </w:tr>
      <w:tr w:rsidR="009D2849" w14:paraId="7DD17ACC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C9C158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Shiba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Inu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0B1905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CBBCAC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7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11BC85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7A1055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5.93</w:t>
            </w:r>
          </w:p>
        </w:tc>
      </w:tr>
      <w:tr w:rsidR="009D2849" w14:paraId="3F13D3E2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60CFEE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iberian Husky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15C5FC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593D4D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9163E6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B25FD8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7.09</w:t>
            </w:r>
          </w:p>
        </w:tc>
      </w:tr>
      <w:tr w:rsidR="009D2849" w14:paraId="2603113C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B46D06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oft-coated Wheaten Terri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C77CEA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0FC8B1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93042D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13DC9B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7.67</w:t>
            </w:r>
          </w:p>
        </w:tc>
      </w:tr>
      <w:tr w:rsidR="009D2849" w14:paraId="4C760F52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B8E5FD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errier Mix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5C07C7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A35A93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7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D687DA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2696D9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9.42</w:t>
            </w:r>
          </w:p>
        </w:tc>
      </w:tr>
      <w:tr w:rsidR="009D2849" w14:paraId="672F005C" w14:textId="77777777" w:rsidTr="00D91CA2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36ACCE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Wheaten Terrier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9049E2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6F1DEB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DBB0C4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19145D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0.00</w:t>
            </w:r>
          </w:p>
        </w:tc>
      </w:tr>
      <w:tr w:rsidR="009D2849" w14:paraId="228628DB" w14:textId="77777777" w:rsidTr="00D91CA2">
        <w:trPr>
          <w:cantSplit/>
          <w:jc w:val="center"/>
        </w:trPr>
        <w:tc>
          <w:tcPr>
            <w:tcW w:w="6885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2DBBB1" w14:textId="77777777" w:rsidR="009D2849" w:rsidRDefault="009D2849" w:rsidP="00D91CA2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requency Missing = 2</w:t>
            </w:r>
          </w:p>
        </w:tc>
      </w:tr>
    </w:tbl>
    <w:p w14:paraId="2A5F2F45" w14:textId="0FDA0BD7" w:rsidR="009D2849" w:rsidRDefault="009D2849" w:rsidP="007A2951">
      <w:pPr>
        <w:pStyle w:val="NoSpacing"/>
        <w:rPr>
          <w:b/>
          <w:bCs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52"/>
        <w:gridCol w:w="1061"/>
        <w:gridCol w:w="867"/>
        <w:gridCol w:w="1115"/>
        <w:gridCol w:w="1112"/>
      </w:tblGrid>
      <w:tr w:rsidR="009D2849" w14:paraId="721D6D53" w14:textId="77777777" w:rsidTr="00D91CA2">
        <w:trPr>
          <w:cantSplit/>
          <w:tblHeader/>
          <w:jc w:val="center"/>
        </w:trPr>
        <w:tc>
          <w:tcPr>
            <w:tcW w:w="17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3DAC24" w14:textId="0A858CAA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lastRenderedPageBreak/>
              <w:t>Breed&gt;=5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01B90C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requency</w:t>
            </w: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24BE46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ercent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A4771F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umulative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Frequency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7AA51E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umulative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Percent</w:t>
            </w:r>
          </w:p>
        </w:tc>
      </w:tr>
      <w:tr w:rsidR="009D2849" w14:paraId="02040275" w14:textId="77777777" w:rsidTr="00D91CA2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F80C0D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Golden Retriev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F33526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4AD856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.4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5A1371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A8925D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.47</w:t>
            </w:r>
          </w:p>
        </w:tc>
      </w:tr>
      <w:tr w:rsidR="009D2849" w14:paraId="5004BBC0" w14:textId="77777777" w:rsidTr="00D91CA2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DF01F7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Hound Mix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5B5B2A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C54388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8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BC9A30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73FED9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.34</w:t>
            </w:r>
          </w:p>
        </w:tc>
      </w:tr>
      <w:tr w:rsidR="009D2849" w14:paraId="2B12B96A" w14:textId="77777777" w:rsidTr="00D91CA2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A38466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abrador Mix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1B1A1D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C5BB4E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9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AF610C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2AEEAA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.24</w:t>
            </w:r>
          </w:p>
        </w:tc>
      </w:tr>
      <w:tr w:rsidR="009D2849" w14:paraId="736FE6D2" w14:textId="77777777" w:rsidTr="00D91CA2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5FE031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abrador Retriev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28729E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C207CA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.7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B1BBE8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827FDB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.03</w:t>
            </w:r>
          </w:p>
        </w:tc>
      </w:tr>
      <w:tr w:rsidR="009D2849" w14:paraId="65689657" w14:textId="77777777" w:rsidTr="00D91CA2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F70691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ixed Bree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C3C150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DC15B3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391C6A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03E4AD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3.10</w:t>
            </w:r>
          </w:p>
        </w:tc>
      </w:tr>
      <w:tr w:rsidR="009D2849" w14:paraId="4EC1EAAD" w14:textId="77777777" w:rsidTr="00D91CA2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5C6B1B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Other LT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85F368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D7955B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7.3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897CDB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87AB42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0.46</w:t>
            </w:r>
          </w:p>
        </w:tc>
      </w:tr>
      <w:tr w:rsidR="009D2849" w14:paraId="4B8EC73D" w14:textId="77777777" w:rsidTr="00D91CA2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54D7AD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it Bull Mix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E2BFBE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E2C933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.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4D5DFA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1B1F5C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.80</w:t>
            </w:r>
          </w:p>
        </w:tc>
      </w:tr>
      <w:tr w:rsidR="009D2849" w14:paraId="7DAB089F" w14:textId="77777777" w:rsidTr="00D91CA2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7E5F8E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it Bull Terri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248FBE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AB5EF8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6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66F5C8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EFE182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5.40</w:t>
            </w:r>
          </w:p>
        </w:tc>
      </w:tr>
      <w:tr w:rsidR="009D2849" w14:paraId="4AD413F2" w14:textId="77777777" w:rsidTr="00D91CA2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76B825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ottweiler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832AFF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156463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6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B8E516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393C88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0.00</w:t>
            </w:r>
          </w:p>
        </w:tc>
      </w:tr>
    </w:tbl>
    <w:p w14:paraId="3B04E603" w14:textId="450E07AD" w:rsidR="009D2849" w:rsidRDefault="009D2849" w:rsidP="007A2951">
      <w:pPr>
        <w:pStyle w:val="NoSpacing"/>
        <w:rPr>
          <w:b/>
          <w:bCs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9"/>
        <w:gridCol w:w="1061"/>
        <w:gridCol w:w="867"/>
        <w:gridCol w:w="1115"/>
        <w:gridCol w:w="1112"/>
      </w:tblGrid>
      <w:tr w:rsidR="009D2849" w14:paraId="7DD5AFFF" w14:textId="77777777" w:rsidTr="00D91CA2">
        <w:trPr>
          <w:cantSplit/>
          <w:tblHeader/>
          <w:jc w:val="center"/>
        </w:trPr>
        <w:tc>
          <w:tcPr>
            <w:tcW w:w="4624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675933" w14:textId="77777777" w:rsidR="009D2849" w:rsidRDefault="009D2849" w:rsidP="00D91CA2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ex</w:t>
            </w:r>
          </w:p>
        </w:tc>
      </w:tr>
      <w:tr w:rsidR="009D2849" w14:paraId="08467243" w14:textId="77777777" w:rsidTr="00D91CA2">
        <w:trPr>
          <w:cantSplit/>
          <w:tblHeader/>
          <w:jc w:val="center"/>
        </w:trPr>
        <w:tc>
          <w:tcPr>
            <w:tcW w:w="4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CDCBDE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e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12AB70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requency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47AC78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ercent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B06E0D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umulative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Frequenc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7AEF97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umulative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Percent</w:t>
            </w:r>
          </w:p>
        </w:tc>
      </w:tr>
      <w:tr w:rsidR="009D2849" w14:paraId="373FCCE9" w14:textId="77777777" w:rsidTr="00D91CA2">
        <w:trPr>
          <w:cantSplit/>
          <w:jc w:val="center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9A384E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6EB225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B51CEC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23374B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0CFC82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9</w:t>
            </w:r>
          </w:p>
        </w:tc>
      </w:tr>
      <w:tr w:rsidR="009D2849" w14:paraId="1CF4E95C" w14:textId="77777777" w:rsidTr="00D91CA2">
        <w:trPr>
          <w:cantSplit/>
          <w:jc w:val="center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A4DDA3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D78BA2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14A264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.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A69651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E17FEA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.59</w:t>
            </w:r>
          </w:p>
        </w:tc>
      </w:tr>
      <w:tr w:rsidR="009D2849" w14:paraId="1ADDC7A0" w14:textId="77777777" w:rsidTr="00D91CA2">
        <w:trPr>
          <w:cantSplit/>
          <w:jc w:val="center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A92E7B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693080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76763E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A2F6E6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E6AF3E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1.76</w:t>
            </w:r>
          </w:p>
        </w:tc>
      </w:tr>
      <w:tr w:rsidR="009D2849" w14:paraId="245D61D9" w14:textId="77777777" w:rsidTr="00D91CA2">
        <w:trPr>
          <w:cantSplit/>
          <w:jc w:val="center"/>
        </w:trPr>
        <w:tc>
          <w:tcPr>
            <w:tcW w:w="4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400065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N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5BF02B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19746A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8.2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93FBB2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2BB8CD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0.00</w:t>
            </w:r>
          </w:p>
        </w:tc>
      </w:tr>
      <w:tr w:rsidR="009D2849" w14:paraId="0F45580B" w14:textId="77777777" w:rsidTr="00D91CA2">
        <w:trPr>
          <w:cantSplit/>
          <w:jc w:val="center"/>
        </w:trPr>
        <w:tc>
          <w:tcPr>
            <w:tcW w:w="4624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7F7F5A" w14:textId="77777777" w:rsidR="009D2849" w:rsidRDefault="009D2849" w:rsidP="00D91CA2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requency Missing = 4</w:t>
            </w:r>
          </w:p>
        </w:tc>
      </w:tr>
    </w:tbl>
    <w:p w14:paraId="46494CBE" w14:textId="724F683F" w:rsidR="009D2849" w:rsidRDefault="009D2849" w:rsidP="007A2951">
      <w:pPr>
        <w:pStyle w:val="NoSpacing"/>
        <w:rPr>
          <w:b/>
          <w:bCs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7"/>
        <w:gridCol w:w="1061"/>
        <w:gridCol w:w="867"/>
        <w:gridCol w:w="1115"/>
        <w:gridCol w:w="1112"/>
      </w:tblGrid>
      <w:tr w:rsidR="009D2849" w14:paraId="380744A4" w14:textId="77777777" w:rsidTr="00D91CA2">
        <w:trPr>
          <w:cantSplit/>
          <w:tblHeader/>
          <w:jc w:val="center"/>
        </w:trPr>
        <w:tc>
          <w:tcPr>
            <w:tcW w:w="4742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6BE39A" w14:textId="77777777" w:rsidR="009D2849" w:rsidRDefault="009D2849" w:rsidP="00D91CA2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imb</w:t>
            </w:r>
          </w:p>
        </w:tc>
      </w:tr>
      <w:tr w:rsidR="009D2849" w14:paraId="6D162D9C" w14:textId="77777777" w:rsidTr="00D91CA2">
        <w:trPr>
          <w:cantSplit/>
          <w:tblHeader/>
          <w:jc w:val="center"/>
        </w:trPr>
        <w:tc>
          <w:tcPr>
            <w:tcW w:w="5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E11C2D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im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02A099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requency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D7D48A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ercent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018C80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umulative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Frequenc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77C039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umulative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Percent</w:t>
            </w:r>
          </w:p>
        </w:tc>
      </w:tr>
      <w:tr w:rsidR="009D2849" w14:paraId="6D66EEC2" w14:textId="77777777" w:rsidTr="00D91CA2">
        <w:trPr>
          <w:cantSplit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E0B0E3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ef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EEA7A3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A21ABE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8.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E8AEB0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824A3E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8.55</w:t>
            </w:r>
          </w:p>
        </w:tc>
      </w:tr>
      <w:tr w:rsidR="009D2849" w14:paraId="0E77B50D" w14:textId="77777777" w:rsidTr="00D91CA2">
        <w:trPr>
          <w:cantSplit/>
          <w:jc w:val="center"/>
        </w:trPr>
        <w:tc>
          <w:tcPr>
            <w:tcW w:w="5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E27832" w14:textId="77777777" w:rsidR="009D2849" w:rsidRDefault="009D2849" w:rsidP="00D91CA2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ight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29E969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EC336B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1.4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7D5447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1721C8" w14:textId="77777777" w:rsidR="009D2849" w:rsidRDefault="009D2849" w:rsidP="00D91CA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0.00</w:t>
            </w:r>
          </w:p>
        </w:tc>
      </w:tr>
      <w:tr w:rsidR="009D2849" w14:paraId="61C0372F" w14:textId="77777777" w:rsidTr="00D91CA2">
        <w:trPr>
          <w:cantSplit/>
          <w:jc w:val="center"/>
        </w:trPr>
        <w:tc>
          <w:tcPr>
            <w:tcW w:w="4742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695A76" w14:textId="77777777" w:rsidR="009D2849" w:rsidRDefault="009D2849" w:rsidP="00D91CA2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requency Missing = 1</w:t>
            </w:r>
          </w:p>
        </w:tc>
      </w:tr>
    </w:tbl>
    <w:p w14:paraId="6B5F3950" w14:textId="033E91B3" w:rsidR="009D2849" w:rsidRDefault="009D2849" w:rsidP="007A2951">
      <w:pPr>
        <w:pStyle w:val="NoSpacing"/>
        <w:rPr>
          <w:b/>
          <w:bCs/>
        </w:rPr>
      </w:pPr>
    </w:p>
    <w:p w14:paraId="126822DF" w14:textId="77777777" w:rsidR="0090161B" w:rsidRDefault="0090161B" w:rsidP="007A2951">
      <w:pPr>
        <w:pStyle w:val="NoSpacing"/>
        <w:rPr>
          <w:b/>
          <w:bCs/>
        </w:rPr>
      </w:pPr>
    </w:p>
    <w:p w14:paraId="745737C1" w14:textId="54F81A0B" w:rsidR="009D2849" w:rsidRDefault="009D2849" w:rsidP="007A2951">
      <w:pPr>
        <w:pStyle w:val="NoSpacing"/>
        <w:rPr>
          <w:b/>
          <w:bCs/>
        </w:rPr>
      </w:pPr>
      <w:r w:rsidRPr="009D2849">
        <w:rPr>
          <w:b/>
          <w:bCs/>
        </w:rPr>
        <w:t>Primary Comparison</w:t>
      </w:r>
    </w:p>
    <w:p w14:paraId="4D0BEBB1" w14:textId="5D5DBB04" w:rsidR="009D2849" w:rsidRDefault="009D2849" w:rsidP="007A2951">
      <w:pPr>
        <w:pStyle w:val="NoSpacing"/>
        <w:rPr>
          <w:b/>
          <w:bCs/>
        </w:rPr>
      </w:pPr>
    </w:p>
    <w:p w14:paraId="4A8B3E3B" w14:textId="44DA4385" w:rsidR="009D2849" w:rsidRPr="00A65583" w:rsidRDefault="009D2849" w:rsidP="009D2849">
      <w:pPr>
        <w:pStyle w:val="NoSpacing"/>
        <w:rPr>
          <w:color w:val="000000" w:themeColor="text1"/>
        </w:rPr>
      </w:pPr>
      <w:r>
        <w:t xml:space="preserve">There were 36% less </w:t>
      </w:r>
      <w:r w:rsidR="00DA4C06">
        <w:t>opioid</w:t>
      </w:r>
      <w:r>
        <w:t xml:space="preserve"> injections in dogs with epidurals than dogs without (</w:t>
      </w:r>
      <w:r w:rsidR="00C8054F">
        <w:t>incident rate ratio (IRR)</w:t>
      </w:r>
      <w:r>
        <w:t xml:space="preserve"> (95% CI)</w:t>
      </w:r>
      <w:r w:rsidR="0047009D">
        <w:t xml:space="preserve"> </w:t>
      </w:r>
      <w:r>
        <w:t>=</w:t>
      </w:r>
      <w:r w:rsidR="0047009D">
        <w:t xml:space="preserve"> </w:t>
      </w:r>
      <w:r>
        <w:t>0.64 (0.45-0.92), p=0.02).</w:t>
      </w:r>
      <w:r w:rsidRPr="009D2849">
        <w:t xml:space="preserve"> </w:t>
      </w:r>
      <w:r w:rsidR="008B4C40">
        <w:t xml:space="preserve">BCS was not a significant predictor of number of opioid injections (IRR (95% CI) = 1.3 (0.75-2.4), p=0.38).  </w:t>
      </w:r>
      <w:r w:rsidR="00550B49">
        <w:t>When adjusti</w:t>
      </w:r>
      <w:r w:rsidR="00550B49" w:rsidRPr="00A65583">
        <w:rPr>
          <w:color w:val="000000" w:themeColor="text1"/>
        </w:rPr>
        <w:t>ng for BCS as a possible confounder, there were 39% less opioid injections in dogs with epidurals than dogs without (IRR (95% CI)</w:t>
      </w:r>
      <w:r w:rsidR="0047009D" w:rsidRPr="00A65583">
        <w:rPr>
          <w:color w:val="000000" w:themeColor="text1"/>
        </w:rPr>
        <w:t xml:space="preserve"> </w:t>
      </w:r>
      <w:r w:rsidR="00550B49" w:rsidRPr="00A65583">
        <w:rPr>
          <w:color w:val="000000" w:themeColor="text1"/>
        </w:rPr>
        <w:t>=</w:t>
      </w:r>
      <w:r w:rsidR="0047009D" w:rsidRPr="00A65583">
        <w:rPr>
          <w:color w:val="000000" w:themeColor="text1"/>
        </w:rPr>
        <w:t xml:space="preserve"> </w:t>
      </w:r>
      <w:r w:rsidR="00550B49" w:rsidRPr="00A65583">
        <w:rPr>
          <w:color w:val="000000" w:themeColor="text1"/>
        </w:rPr>
        <w:t>0.61 (0.42-0.88), p=0.0</w:t>
      </w:r>
      <w:r w:rsidR="00FC3FF3" w:rsidRPr="00A65583">
        <w:rPr>
          <w:color w:val="000000" w:themeColor="text1"/>
        </w:rPr>
        <w:t>09</w:t>
      </w:r>
      <w:r w:rsidR="00550B49" w:rsidRPr="00A65583">
        <w:rPr>
          <w:color w:val="000000" w:themeColor="text1"/>
        </w:rPr>
        <w:t>).</w:t>
      </w:r>
    </w:p>
    <w:p w14:paraId="4ED25C50" w14:textId="772C37A9" w:rsidR="0090161B" w:rsidRPr="00A65583" w:rsidRDefault="0090161B" w:rsidP="009D2849">
      <w:pPr>
        <w:pStyle w:val="NoSpacing"/>
        <w:rPr>
          <w:color w:val="000000" w:themeColor="text1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6"/>
        <w:gridCol w:w="500"/>
        <w:gridCol w:w="468"/>
        <w:gridCol w:w="630"/>
        <w:gridCol w:w="835"/>
        <w:gridCol w:w="780"/>
        <w:gridCol w:w="823"/>
        <w:gridCol w:w="823"/>
        <w:gridCol w:w="925"/>
        <w:gridCol w:w="979"/>
      </w:tblGrid>
      <w:tr w:rsidR="00A65583" w:rsidRPr="00A65583" w14:paraId="47FD03C6" w14:textId="77777777" w:rsidTr="00595E94">
        <w:trPr>
          <w:cantSplit/>
          <w:tblHeader/>
          <w:jc w:val="center"/>
        </w:trPr>
        <w:tc>
          <w:tcPr>
            <w:tcW w:w="7609" w:type="dxa"/>
            <w:gridSpan w:val="10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1093A5" w14:textId="77777777" w:rsidR="0090161B" w:rsidRPr="00A65583" w:rsidRDefault="0090161B" w:rsidP="00595E94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lastRenderedPageBreak/>
              <w:t xml:space="preserve">Analysis Variable : </w:t>
            </w:r>
            <w:proofErr w:type="spellStart"/>
            <w:r w:rsidRPr="00A65583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PO_opiod_injections</w:t>
            </w:r>
            <w:proofErr w:type="spellEnd"/>
            <w:r w:rsidRPr="00A65583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 xml:space="preserve"> PO </w:t>
            </w:r>
            <w:proofErr w:type="spellStart"/>
            <w:r w:rsidRPr="00A65583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opiod</w:t>
            </w:r>
            <w:proofErr w:type="spellEnd"/>
            <w:r w:rsidRPr="00A65583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 xml:space="preserve"> injections</w:t>
            </w:r>
          </w:p>
        </w:tc>
      </w:tr>
      <w:tr w:rsidR="00A65583" w:rsidRPr="00A65583" w14:paraId="23D40789" w14:textId="77777777" w:rsidTr="00595E94">
        <w:trPr>
          <w:cantSplit/>
          <w:tblHeader/>
          <w:jc w:val="center"/>
        </w:trPr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868CCF" w14:textId="77777777" w:rsidR="0090161B" w:rsidRPr="00A65583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Epidural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D4BEC9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 xml:space="preserve">N </w:t>
            </w:r>
            <w:proofErr w:type="spellStart"/>
            <w:r w:rsidRPr="00A65583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Obs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A7F9D8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287842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Mean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9A5CEF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Std Dev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EC23C7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Media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2552F2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Lower Quartil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EBFCF5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Upper Quartil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542457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Minimum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02CF35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Maximum</w:t>
            </w:r>
          </w:p>
        </w:tc>
      </w:tr>
      <w:tr w:rsidR="00A65583" w:rsidRPr="00A65583" w14:paraId="1AD65ACC" w14:textId="77777777" w:rsidTr="00595E94">
        <w:trPr>
          <w:cantSplit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31E019" w14:textId="77777777" w:rsidR="0090161B" w:rsidRPr="00A65583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6EE3F1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3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2B6B9E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CC68C8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1.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DCBF70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1.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A8EC0E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7489B0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D2EC0C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2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B64A4D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0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4D1975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6.00</w:t>
            </w:r>
          </w:p>
        </w:tc>
      </w:tr>
      <w:tr w:rsidR="00A65583" w:rsidRPr="00A65583" w14:paraId="40065471" w14:textId="77777777" w:rsidTr="00595E94">
        <w:trPr>
          <w:cantSplit/>
          <w:jc w:val="center"/>
        </w:trPr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660DEA" w14:textId="77777777" w:rsidR="0090161B" w:rsidRPr="00A65583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30A0A0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13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8EF310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1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0F9DF4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0.8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2B7E44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0.9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97F4BB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9497DB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927205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2CEBE7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0.0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62DEB3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6.00</w:t>
            </w:r>
          </w:p>
        </w:tc>
      </w:tr>
    </w:tbl>
    <w:p w14:paraId="30CC6DC8" w14:textId="77777777" w:rsidR="0047009D" w:rsidRPr="00A65583" w:rsidRDefault="0047009D" w:rsidP="0047009D">
      <w:pPr>
        <w:pStyle w:val="NoSpacing"/>
        <w:jc w:val="center"/>
        <w:rPr>
          <w:color w:val="000000" w:themeColor="text1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0"/>
        <w:gridCol w:w="1034"/>
        <w:gridCol w:w="1034"/>
        <w:gridCol w:w="1034"/>
      </w:tblGrid>
      <w:tr w:rsidR="00A65583" w:rsidRPr="00A65583" w14:paraId="1D9A8594" w14:textId="77777777" w:rsidTr="00595E94">
        <w:trPr>
          <w:cantSplit/>
          <w:tblHeader/>
          <w:jc w:val="center"/>
        </w:trPr>
        <w:tc>
          <w:tcPr>
            <w:tcW w:w="5362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9E4A70" w14:textId="5F77DF09" w:rsidR="0090161B" w:rsidRPr="00A65583" w:rsidRDefault="0090161B" w:rsidP="00595E94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Table of </w:t>
            </w:r>
            <w:proofErr w:type="spellStart"/>
            <w:r w:rsidRPr="00A65583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PO_opio</w:t>
            </w:r>
            <w:r w:rsidR="0047009D" w:rsidRPr="00A65583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i</w:t>
            </w:r>
            <w:r w:rsidRPr="00A65583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d_injections</w:t>
            </w:r>
            <w:proofErr w:type="spellEnd"/>
            <w:r w:rsidRPr="00A65583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 by Epidural</w:t>
            </w:r>
          </w:p>
        </w:tc>
      </w:tr>
      <w:tr w:rsidR="00A65583" w:rsidRPr="00A65583" w14:paraId="5F2CAD13" w14:textId="77777777" w:rsidTr="00595E94">
        <w:trPr>
          <w:cantSplit/>
          <w:tblHeader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033EE7" w14:textId="09333090" w:rsidR="0090161B" w:rsidRPr="00A65583" w:rsidRDefault="0090161B" w:rsidP="00595E94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</w:pPr>
            <w:proofErr w:type="spellStart"/>
            <w:r w:rsidRPr="00A65583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PO_opiod_injections</w:t>
            </w:r>
            <w:proofErr w:type="spellEnd"/>
          </w:p>
        </w:tc>
        <w:tc>
          <w:tcPr>
            <w:tcW w:w="31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911057" w14:textId="5F3A0408" w:rsidR="0090161B" w:rsidRPr="00A65583" w:rsidRDefault="0090161B" w:rsidP="00595E94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Epidural</w:t>
            </w:r>
          </w:p>
        </w:tc>
      </w:tr>
      <w:tr w:rsidR="00A65583" w:rsidRPr="00A65583" w14:paraId="2D0D967F" w14:textId="77777777" w:rsidTr="00595E94">
        <w:trPr>
          <w:cantSplit/>
          <w:tblHeader/>
          <w:jc w:val="center"/>
        </w:trPr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F89914" w14:textId="77777777" w:rsidR="0090161B" w:rsidRPr="00A65583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Frequency</w:t>
            </w:r>
            <w:r w:rsidRPr="00A65583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br/>
              <w:t>Col Pct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1572AE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DD2B97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DE2A67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Total</w:t>
            </w:r>
          </w:p>
        </w:tc>
      </w:tr>
      <w:tr w:rsidR="00A65583" w:rsidRPr="00A65583" w14:paraId="60927B6F" w14:textId="77777777" w:rsidTr="00595E94">
        <w:trPr>
          <w:cantSplit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536152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C9892B" w14:textId="5250F8A9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11</w:t>
            </w: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br/>
              <w:t>3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9FEC33" w14:textId="7830D202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59</w:t>
            </w: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br/>
              <w:t>4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350F22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70</w:t>
            </w: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br/>
            </w:r>
          </w:p>
        </w:tc>
      </w:tr>
      <w:tr w:rsidR="00A65583" w:rsidRPr="00A65583" w14:paraId="3FDDD432" w14:textId="77777777" w:rsidTr="00595E94">
        <w:trPr>
          <w:cantSplit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963833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F6E56E" w14:textId="4E14057B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11</w:t>
            </w: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br/>
              <w:t>3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CC6BD4" w14:textId="1F6BDE01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51</w:t>
            </w: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br/>
              <w:t>3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5166B4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62</w:t>
            </w: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br/>
            </w:r>
          </w:p>
        </w:tc>
      </w:tr>
      <w:tr w:rsidR="00A65583" w:rsidRPr="00A65583" w14:paraId="3DA79930" w14:textId="77777777" w:rsidTr="00595E94">
        <w:trPr>
          <w:cantSplit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22539D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EE7286" w14:textId="2772F120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11</w:t>
            </w: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br/>
              <w:t>3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AC32E7" w14:textId="60FA4B21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22</w:t>
            </w: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br/>
              <w:t>1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29B8E9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33</w:t>
            </w: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br/>
            </w:r>
          </w:p>
        </w:tc>
      </w:tr>
      <w:tr w:rsidR="00A65583" w:rsidRPr="00A65583" w14:paraId="6F2763EA" w14:textId="77777777" w:rsidTr="00595E94">
        <w:trPr>
          <w:cantSplit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AC9868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5FC30C" w14:textId="0EB20DE6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3</w:t>
            </w: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br/>
              <w:t>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CA611A" w14:textId="073CD1A3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3</w:t>
            </w: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br/>
              <w:t>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FBEFB3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6</w:t>
            </w: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br/>
            </w:r>
          </w:p>
        </w:tc>
      </w:tr>
      <w:tr w:rsidR="00A65583" w:rsidRPr="00A65583" w14:paraId="140531A2" w14:textId="77777777" w:rsidTr="00595E94">
        <w:trPr>
          <w:cantSplit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31098F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488F09" w14:textId="73F748EF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0</w:t>
            </w: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br/>
              <w:t>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A42F2C" w14:textId="044EFE93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1</w:t>
            </w: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br/>
              <w:t>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B2A232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1</w:t>
            </w: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br/>
            </w:r>
          </w:p>
        </w:tc>
      </w:tr>
      <w:tr w:rsidR="00A65583" w:rsidRPr="00A65583" w14:paraId="0A92AD8D" w14:textId="77777777" w:rsidTr="00595E94">
        <w:trPr>
          <w:cantSplit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4DC2AF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327B35" w14:textId="2875D239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1</w:t>
            </w: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br/>
              <w:t>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AD6C9A" w14:textId="31ACBDEF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1</w:t>
            </w: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br/>
              <w:t>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2C53AB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2</w:t>
            </w: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br/>
            </w:r>
          </w:p>
        </w:tc>
      </w:tr>
      <w:tr w:rsidR="00A65583" w:rsidRPr="00A65583" w14:paraId="359F891B" w14:textId="77777777" w:rsidTr="00595E94">
        <w:trPr>
          <w:cantSplit/>
          <w:jc w:val="center"/>
        </w:trPr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18B950" w14:textId="77777777" w:rsidR="0090161B" w:rsidRPr="00A65583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i/>
                <w:iCs/>
                <w:color w:val="000000" w:themeColor="text1"/>
                <w:sz w:val="19"/>
                <w:szCs w:val="19"/>
              </w:rPr>
              <w:t>Tot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8A09A8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3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A13277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13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1A0786" w14:textId="77777777" w:rsidR="0090161B" w:rsidRPr="00A65583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A65583">
              <w:rPr>
                <w:rFonts w:ascii="Arial" w:hAnsi="Arial" w:cs="Arial"/>
                <w:color w:val="000000" w:themeColor="text1"/>
                <w:sz w:val="19"/>
                <w:szCs w:val="19"/>
              </w:rPr>
              <w:t>174</w:t>
            </w:r>
          </w:p>
        </w:tc>
      </w:tr>
    </w:tbl>
    <w:p w14:paraId="33049A40" w14:textId="77777777" w:rsidR="0090161B" w:rsidRDefault="0090161B" w:rsidP="009D2849">
      <w:pPr>
        <w:pStyle w:val="NoSpacing"/>
      </w:pPr>
    </w:p>
    <w:p w14:paraId="4B9D2755" w14:textId="21A9CFBD" w:rsidR="00DA4C06" w:rsidRPr="0090161B" w:rsidRDefault="00DD4C50" w:rsidP="009D2849">
      <w:pPr>
        <w:pStyle w:val="NoSpacing"/>
        <w:rPr>
          <w:b/>
          <w:bCs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02498037" wp14:editId="5DD1E7EA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C77695" w14:textId="2757CF1E" w:rsidR="00DD4C50" w:rsidRDefault="00DD4C50" w:rsidP="00DD4C50">
      <w:pPr>
        <w:pStyle w:val="NoSpacing"/>
      </w:pPr>
      <w:r>
        <w:t>Mosaic Plot of Epidural by Number of Opioid Injections</w:t>
      </w:r>
    </w:p>
    <w:p w14:paraId="692983BF" w14:textId="315DC68B" w:rsidR="00DD4C50" w:rsidRDefault="00DD4C50" w:rsidP="009D2849">
      <w:pPr>
        <w:pStyle w:val="NoSpacing"/>
        <w:rPr>
          <w:b/>
          <w:bCs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0"/>
        <w:gridCol w:w="1021"/>
        <w:gridCol w:w="1021"/>
        <w:gridCol w:w="1021"/>
      </w:tblGrid>
      <w:tr w:rsidR="008B4C40" w14:paraId="2CC9E795" w14:textId="77777777" w:rsidTr="0090651A">
        <w:trPr>
          <w:cantSplit/>
          <w:tblHeader/>
          <w:jc w:val="center"/>
        </w:trPr>
        <w:tc>
          <w:tcPr>
            <w:tcW w:w="5323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3D8952" w14:textId="77777777" w:rsidR="008B4C40" w:rsidRDefault="008B4C40" w:rsidP="0090651A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able of 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O_opiod_injection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 by 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BCScat</w:t>
            </w:r>
            <w:proofErr w:type="spellEnd"/>
          </w:p>
        </w:tc>
      </w:tr>
      <w:tr w:rsidR="008B4C40" w14:paraId="0E632BE9" w14:textId="77777777" w:rsidTr="0090651A">
        <w:trPr>
          <w:cantSplit/>
          <w:tblHeader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C5FBF8" w14:textId="77777777" w:rsidR="008B4C40" w:rsidRDefault="008B4C40" w:rsidP="0090651A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O_opiod_injection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(PO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opiod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injections)</w:t>
            </w:r>
          </w:p>
        </w:tc>
        <w:tc>
          <w:tcPr>
            <w:tcW w:w="3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6045D1" w14:textId="77777777" w:rsidR="008B4C40" w:rsidRDefault="008B4C40" w:rsidP="0090651A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BCScat</w:t>
            </w:r>
            <w:proofErr w:type="spellEnd"/>
          </w:p>
        </w:tc>
      </w:tr>
      <w:tr w:rsidR="008B4C40" w14:paraId="7F325881" w14:textId="77777777" w:rsidTr="0090651A">
        <w:trPr>
          <w:cantSplit/>
          <w:tblHeader/>
          <w:jc w:val="center"/>
        </w:trPr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9839FA" w14:textId="77777777" w:rsidR="008B4C40" w:rsidRDefault="008B4C40" w:rsidP="0090651A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requency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Col Pct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F4E55E" w14:textId="77777777" w:rsidR="008B4C40" w:rsidRDefault="008B4C40" w:rsidP="0090651A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 or 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100DCF" w14:textId="77777777" w:rsidR="008B4C40" w:rsidRDefault="008B4C40" w:rsidP="0090651A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EE7CB0" w14:textId="77777777" w:rsidR="008B4C40" w:rsidRDefault="008B4C40" w:rsidP="0090651A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otal</w:t>
            </w:r>
          </w:p>
        </w:tc>
      </w:tr>
      <w:tr w:rsidR="008B4C40" w14:paraId="3249C896" w14:textId="77777777" w:rsidTr="0090651A">
        <w:trPr>
          <w:cantSplit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7A54A2" w14:textId="77777777" w:rsidR="008B4C40" w:rsidRDefault="008B4C40" w:rsidP="0090651A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0DA9C8" w14:textId="77777777" w:rsidR="008B4C40" w:rsidRDefault="008B4C40" w:rsidP="0090651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39.6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37632E" w14:textId="77777777" w:rsidR="008B4C40" w:rsidRDefault="008B4C40" w:rsidP="0090651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47.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E4A98F" w14:textId="77777777" w:rsidR="008B4C40" w:rsidRDefault="008B4C40" w:rsidP="0090651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8B4C40" w14:paraId="3B35E90A" w14:textId="77777777" w:rsidTr="0090651A">
        <w:trPr>
          <w:cantSplit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A10339" w14:textId="77777777" w:rsidR="008B4C40" w:rsidRDefault="008B4C40" w:rsidP="0090651A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058EA7" w14:textId="77777777" w:rsidR="008B4C40" w:rsidRDefault="008B4C40" w:rsidP="0090651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36.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3E7A8D" w14:textId="77777777" w:rsidR="008B4C40" w:rsidRDefault="008B4C40" w:rsidP="0090651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31.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F063EA" w14:textId="77777777" w:rsidR="008B4C40" w:rsidRDefault="008B4C40" w:rsidP="0090651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8B4C40" w14:paraId="00F07DEC" w14:textId="77777777" w:rsidTr="0090651A">
        <w:trPr>
          <w:cantSplit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3A0717" w14:textId="77777777" w:rsidR="008B4C40" w:rsidRDefault="008B4C40" w:rsidP="0090651A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2ECAC2" w14:textId="77777777" w:rsidR="008B4C40" w:rsidRDefault="008B4C40" w:rsidP="0090651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18.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25404E" w14:textId="77777777" w:rsidR="008B4C40" w:rsidRDefault="008B4C40" w:rsidP="0090651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21.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20C349" w14:textId="77777777" w:rsidR="008B4C40" w:rsidRDefault="008B4C40" w:rsidP="0090651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8B4C40" w14:paraId="556FC6A5" w14:textId="77777777" w:rsidTr="0090651A">
        <w:trPr>
          <w:cantSplit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1B7544" w14:textId="77777777" w:rsidR="008B4C40" w:rsidRDefault="008B4C40" w:rsidP="0090651A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6E83D4" w14:textId="77777777" w:rsidR="008B4C40" w:rsidRDefault="008B4C40" w:rsidP="0090651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3.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C41DFE" w14:textId="77777777" w:rsidR="008B4C40" w:rsidRDefault="008B4C40" w:rsidP="0090651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BF5D6B" w14:textId="77777777" w:rsidR="008B4C40" w:rsidRDefault="008B4C40" w:rsidP="0090651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8B4C40" w14:paraId="1917CC6B" w14:textId="77777777" w:rsidTr="0090651A">
        <w:trPr>
          <w:cantSplit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249869" w14:textId="77777777" w:rsidR="008B4C40" w:rsidRDefault="008B4C40" w:rsidP="0090651A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F7C045" w14:textId="77777777" w:rsidR="008B4C40" w:rsidRDefault="008B4C40" w:rsidP="0090651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6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9805E2" w14:textId="77777777" w:rsidR="008B4C40" w:rsidRDefault="008B4C40" w:rsidP="0090651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26A1BE" w14:textId="77777777" w:rsidR="008B4C40" w:rsidRDefault="008B4C40" w:rsidP="0090651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8B4C40" w14:paraId="77E3AAE7" w14:textId="77777777" w:rsidTr="0090651A">
        <w:trPr>
          <w:cantSplit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09E8E8" w14:textId="77777777" w:rsidR="008B4C40" w:rsidRDefault="008B4C40" w:rsidP="0090651A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38E36D" w14:textId="77777777" w:rsidR="008B4C40" w:rsidRDefault="008B4C40" w:rsidP="0090651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1.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798998" w14:textId="77777777" w:rsidR="008B4C40" w:rsidRDefault="008B4C40" w:rsidP="0090651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A03A27" w14:textId="77777777" w:rsidR="008B4C40" w:rsidRDefault="008B4C40" w:rsidP="0090651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8B4C40" w14:paraId="0E470F72" w14:textId="77777777" w:rsidTr="0090651A">
        <w:trPr>
          <w:cantSplit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205DB8" w14:textId="77777777" w:rsidR="008B4C40" w:rsidRDefault="008B4C40" w:rsidP="0090651A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lastRenderedPageBreak/>
              <w:t>Total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B85B26" w14:textId="77777777" w:rsidR="008B4C40" w:rsidRDefault="008B4C40" w:rsidP="0090651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8D8BA8" w14:textId="77777777" w:rsidR="008B4C40" w:rsidRDefault="008B4C40" w:rsidP="0090651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33977B" w14:textId="77777777" w:rsidR="008B4C40" w:rsidRDefault="008B4C40" w:rsidP="0090651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3</w:t>
            </w:r>
          </w:p>
        </w:tc>
      </w:tr>
      <w:tr w:rsidR="008B4C40" w14:paraId="3E2C8463" w14:textId="77777777" w:rsidTr="0090651A">
        <w:trPr>
          <w:cantSplit/>
          <w:jc w:val="center"/>
        </w:trPr>
        <w:tc>
          <w:tcPr>
            <w:tcW w:w="5323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284003" w14:textId="77777777" w:rsidR="008B4C40" w:rsidRDefault="008B4C40" w:rsidP="0090651A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requency Missing = 1</w:t>
            </w:r>
          </w:p>
        </w:tc>
      </w:tr>
    </w:tbl>
    <w:p w14:paraId="75969776" w14:textId="649529E7" w:rsidR="008B4C40" w:rsidRDefault="008B4C40" w:rsidP="009D2849">
      <w:pPr>
        <w:pStyle w:val="NoSpacing"/>
        <w:rPr>
          <w:b/>
          <w:bCs/>
        </w:rPr>
      </w:pPr>
    </w:p>
    <w:p w14:paraId="49757CE7" w14:textId="669C5270" w:rsidR="008B4C40" w:rsidRDefault="008B4C40" w:rsidP="009D2849">
      <w:pPr>
        <w:pStyle w:val="NoSpacing"/>
        <w:rPr>
          <w:b/>
          <w:bCs/>
        </w:rPr>
      </w:pPr>
      <w:r>
        <w:rPr>
          <w:noProof/>
          <w:sz w:val="24"/>
          <w:szCs w:val="24"/>
        </w:rPr>
        <w:drawing>
          <wp:inline distT="0" distB="0" distL="0" distR="0" wp14:anchorId="3B458422" wp14:editId="03FB9C00">
            <wp:extent cx="5943600" cy="4457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3737F" w14:textId="77777777" w:rsidR="008B4C40" w:rsidRDefault="008B4C40" w:rsidP="009D2849">
      <w:pPr>
        <w:pStyle w:val="NoSpacing"/>
        <w:rPr>
          <w:b/>
          <w:bCs/>
        </w:rPr>
      </w:pPr>
    </w:p>
    <w:p w14:paraId="3BB2EF5B" w14:textId="3B1D2BE3" w:rsidR="00DA4C06" w:rsidRPr="0090161B" w:rsidRDefault="0090161B" w:rsidP="009D2849">
      <w:pPr>
        <w:pStyle w:val="NoSpacing"/>
        <w:rPr>
          <w:b/>
          <w:bCs/>
        </w:rPr>
      </w:pPr>
      <w:r w:rsidRPr="0090161B">
        <w:rPr>
          <w:b/>
          <w:bCs/>
        </w:rPr>
        <w:t>By Epidural</w:t>
      </w:r>
    </w:p>
    <w:p w14:paraId="7913FF46" w14:textId="44F9814D" w:rsidR="00C60AE2" w:rsidRDefault="00C60AE2" w:rsidP="009D2849">
      <w:pPr>
        <w:pStyle w:val="NoSpacing"/>
      </w:pPr>
    </w:p>
    <w:p w14:paraId="13CD3B2F" w14:textId="405155E5" w:rsidR="00C60AE2" w:rsidRDefault="00C60AE2" w:rsidP="009D2849">
      <w:pPr>
        <w:pStyle w:val="NoSpacing"/>
      </w:pPr>
      <w:r>
        <w:t>The</w:t>
      </w:r>
      <w:r w:rsidR="00D17EC5">
        <w:t xml:space="preserve"> proportion of dogs with epidurals </w:t>
      </w:r>
      <w:r w:rsidR="0047009D">
        <w:t xml:space="preserve">((11/136) 8%) </w:t>
      </w:r>
      <w:r w:rsidR="00D17EC5">
        <w:t>that had BCS of 4</w:t>
      </w:r>
      <w:r w:rsidR="00550B49">
        <w:t>/5</w:t>
      </w:r>
      <w:r w:rsidR="00D17EC5">
        <w:t xml:space="preserve"> was lower than proportion of dogs without epidurals</w:t>
      </w:r>
      <w:r w:rsidR="0047009D">
        <w:t xml:space="preserve"> ((7/37) 22%) that had a BCS </w:t>
      </w:r>
      <w:r w:rsidR="00D17EC5">
        <w:t xml:space="preserve">(p=0.03). The mean </w:t>
      </w:r>
      <w:r w:rsidR="00D17EC5">
        <w:rPr>
          <w:u w:val="single"/>
        </w:rPr>
        <w:t>+</w:t>
      </w:r>
      <w:r w:rsidR="00D17EC5">
        <w:t xml:space="preserve"> SD weight and age of dogs with epidurals was 33</w:t>
      </w:r>
      <w:r w:rsidR="00D17EC5">
        <w:rPr>
          <w:u w:val="single"/>
        </w:rPr>
        <w:t>+</w:t>
      </w:r>
      <w:r w:rsidR="00D17EC5">
        <w:t xml:space="preserve">11 kg and </w:t>
      </w:r>
      <w:r w:rsidR="00550B49">
        <w:t>5.9</w:t>
      </w:r>
      <w:r w:rsidR="00D17EC5">
        <w:t xml:space="preserve"> </w:t>
      </w:r>
      <w:r w:rsidR="00D17EC5">
        <w:rPr>
          <w:u w:val="single"/>
        </w:rPr>
        <w:t>+</w:t>
      </w:r>
      <w:r w:rsidR="00D17EC5">
        <w:t xml:space="preserve"> 2</w:t>
      </w:r>
      <w:r w:rsidR="00550B49">
        <w:t>.3</w:t>
      </w:r>
      <w:r w:rsidR="00D17EC5">
        <w:t xml:space="preserve"> years</w:t>
      </w:r>
      <w:r w:rsidR="00550B49">
        <w:t xml:space="preserve"> and without epidurals was 32</w:t>
      </w:r>
      <w:r w:rsidR="00550B49">
        <w:rPr>
          <w:u w:val="single"/>
        </w:rPr>
        <w:t>+</w:t>
      </w:r>
      <w:r w:rsidR="00550B49">
        <w:t xml:space="preserve">13 kg (p=0.41) and 6.2 </w:t>
      </w:r>
      <w:r w:rsidR="00550B49">
        <w:rPr>
          <w:u w:val="single"/>
        </w:rPr>
        <w:t>+</w:t>
      </w:r>
      <w:r w:rsidR="00550B49">
        <w:t xml:space="preserve"> 2.8 years (p=0.52).  The distribution of breeds (p=0.31), sex (p=0.31) and limbs (p=0.45) were not significantly different between dogs that did and did not receive epidurals.</w:t>
      </w:r>
    </w:p>
    <w:p w14:paraId="00DA3717" w14:textId="4E802DB8" w:rsidR="00DD4C50" w:rsidRDefault="00DD4C50" w:rsidP="009D2849">
      <w:pPr>
        <w:pStyle w:val="NoSpacing"/>
      </w:pPr>
    </w:p>
    <w:p w14:paraId="2666C6CF" w14:textId="0B315F3E" w:rsidR="00DD4C50" w:rsidRPr="00D17EC5" w:rsidRDefault="00DD4C50" w:rsidP="009D2849">
      <w:pPr>
        <w:pStyle w:val="NoSpacing"/>
      </w:pPr>
      <w:r>
        <w:rPr>
          <w:noProof/>
          <w:sz w:val="24"/>
          <w:szCs w:val="24"/>
        </w:rPr>
        <w:lastRenderedPageBreak/>
        <w:drawing>
          <wp:inline distT="0" distB="0" distL="0" distR="0" wp14:anchorId="4FE5C5C5" wp14:editId="5DB6E872">
            <wp:extent cx="5943600" cy="443547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3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BC57DB" w14:textId="3F5653CD" w:rsidR="00C60AE2" w:rsidRDefault="00DD4C50" w:rsidP="009D2849">
      <w:pPr>
        <w:pStyle w:val="NoSpacing"/>
      </w:pPr>
      <w:r>
        <w:t>Mosaic Plot of Epidural by BCS</w:t>
      </w:r>
    </w:p>
    <w:p w14:paraId="6DD9B7D0" w14:textId="546D8652" w:rsidR="008B4C40" w:rsidRDefault="008B4C40" w:rsidP="009D2849">
      <w:pPr>
        <w:pStyle w:val="NoSpacing"/>
      </w:pPr>
    </w:p>
    <w:p w14:paraId="08C6D707" w14:textId="77777777" w:rsidR="008B4C40" w:rsidRDefault="008B4C40" w:rsidP="009D2849">
      <w:pPr>
        <w:pStyle w:val="NoSpacing"/>
      </w:pPr>
    </w:p>
    <w:p w14:paraId="1C406B31" w14:textId="77777777" w:rsidR="00DD4C50" w:rsidRDefault="00DD4C50" w:rsidP="009D2849">
      <w:pPr>
        <w:pStyle w:val="NoSpacing"/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6"/>
        <w:gridCol w:w="500"/>
        <w:gridCol w:w="1375"/>
        <w:gridCol w:w="468"/>
        <w:gridCol w:w="630"/>
        <w:gridCol w:w="835"/>
        <w:gridCol w:w="780"/>
        <w:gridCol w:w="823"/>
        <w:gridCol w:w="823"/>
        <w:gridCol w:w="925"/>
        <w:gridCol w:w="979"/>
        <w:gridCol w:w="979"/>
      </w:tblGrid>
      <w:tr w:rsidR="00C60AE2" w14:paraId="0E1349CC" w14:textId="3988AE53" w:rsidTr="00C60AE2">
        <w:trPr>
          <w:cantSplit/>
          <w:tblHeader/>
          <w:jc w:val="center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DF5954" w14:textId="77777777" w:rsidR="00C60AE2" w:rsidRDefault="00C60AE2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pidural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72C401" w14:textId="77777777" w:rsidR="00C60AE2" w:rsidRDefault="00C60AE2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N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Obs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D6480F" w14:textId="77777777" w:rsidR="00C60AE2" w:rsidRDefault="00C60AE2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Variable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3D8ABB" w14:textId="77777777" w:rsidR="00C60AE2" w:rsidRDefault="00C60AE2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FFE658" w14:textId="77777777" w:rsidR="00C60AE2" w:rsidRDefault="00C60AE2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34C9EF" w14:textId="77777777" w:rsidR="00C60AE2" w:rsidRDefault="00C60AE2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td Dev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33BB5B" w14:textId="77777777" w:rsidR="00C60AE2" w:rsidRDefault="00C60AE2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8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A74A41" w14:textId="77777777" w:rsidR="00C60AE2" w:rsidRDefault="00C60AE2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ower Quartile</w:t>
            </w:r>
          </w:p>
        </w:tc>
        <w:tc>
          <w:tcPr>
            <w:tcW w:w="8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D8824C" w14:textId="77777777" w:rsidR="00C60AE2" w:rsidRDefault="00C60AE2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pper Quartile</w:t>
            </w: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0B598D" w14:textId="77777777" w:rsidR="00C60AE2" w:rsidRDefault="00C60AE2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inimum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775C0D" w14:textId="77777777" w:rsidR="00C60AE2" w:rsidRDefault="00C60AE2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aximum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C940110" w14:textId="77777777" w:rsidR="00C60AE2" w:rsidRDefault="00C60AE2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</w:p>
          <w:p w14:paraId="4B946B29" w14:textId="3D5CCF93" w:rsidR="00C60AE2" w:rsidRPr="00C60AE2" w:rsidRDefault="00C60AE2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C60AE2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-value</w:t>
            </w:r>
          </w:p>
        </w:tc>
      </w:tr>
      <w:tr w:rsidR="00C60AE2" w14:paraId="13DFFAFE" w14:textId="17DFE8E7" w:rsidTr="00C60AE2">
        <w:trPr>
          <w:cantSplit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02E03E" w14:textId="77777777" w:rsidR="00C60AE2" w:rsidRDefault="00C60AE2" w:rsidP="00595E9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6168CA" w14:textId="77777777" w:rsidR="00C60AE2" w:rsidRDefault="00C60AE2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FDE50C" w14:textId="77777777" w:rsidR="00C60AE2" w:rsidRDefault="00C60AE2" w:rsidP="00595E9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Weight__kgs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>_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Age__years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>_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BCS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712EE0" w14:textId="77777777" w:rsidR="00C60AE2" w:rsidRDefault="00C60AE2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3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2011B4" w14:textId="77777777" w:rsidR="00C60AE2" w:rsidRDefault="00C60AE2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.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6.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3.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54076D" w14:textId="77777777" w:rsidR="00C60AE2" w:rsidRDefault="00C60AE2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.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2.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AD9CB2" w14:textId="77777777" w:rsidR="00C60AE2" w:rsidRDefault="00C60AE2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.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6.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3.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60FFB4" w14:textId="77777777" w:rsidR="00C60AE2" w:rsidRDefault="00C60AE2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.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3.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3.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3E6838" w14:textId="77777777" w:rsidR="00C60AE2" w:rsidRDefault="00C60AE2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0.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8.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3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310ACA" w14:textId="77777777" w:rsidR="00C60AE2" w:rsidRDefault="00C60AE2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.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1.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3.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77D2D4" w14:textId="77777777" w:rsidR="00C60AE2" w:rsidRDefault="00C60AE2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.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10.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4.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AF07D" w14:textId="77777777" w:rsidR="00C60AE2" w:rsidRPr="00C60AE2" w:rsidRDefault="00C60AE2" w:rsidP="00C60AE2">
            <w:pPr>
              <w:pStyle w:val="NoSpacing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60AE2">
              <w:rPr>
                <w:rFonts w:ascii="Arial" w:hAnsi="Arial" w:cs="Arial"/>
                <w:sz w:val="19"/>
                <w:szCs w:val="19"/>
              </w:rPr>
              <w:t>0.41</w:t>
            </w:r>
          </w:p>
          <w:p w14:paraId="19C5B922" w14:textId="77777777" w:rsidR="00C60AE2" w:rsidRPr="00C60AE2" w:rsidRDefault="00C60AE2" w:rsidP="00C60AE2">
            <w:pPr>
              <w:pStyle w:val="NoSpacing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60AE2">
              <w:rPr>
                <w:rFonts w:ascii="Arial" w:hAnsi="Arial" w:cs="Arial"/>
                <w:sz w:val="19"/>
                <w:szCs w:val="19"/>
              </w:rPr>
              <w:t>0.52</w:t>
            </w:r>
          </w:p>
          <w:p w14:paraId="03F693B4" w14:textId="4E0BD602" w:rsidR="00C60AE2" w:rsidRPr="00C60AE2" w:rsidRDefault="00C60AE2" w:rsidP="00C60AE2">
            <w:pPr>
              <w:pStyle w:val="NoSpacing"/>
              <w:jc w:val="center"/>
              <w:rPr>
                <w:rFonts w:ascii="Arial" w:hAnsi="Arial" w:cs="Arial"/>
              </w:rPr>
            </w:pPr>
            <w:r w:rsidRPr="00C60AE2">
              <w:rPr>
                <w:rFonts w:ascii="Arial" w:hAnsi="Arial" w:cs="Arial"/>
                <w:sz w:val="19"/>
                <w:szCs w:val="19"/>
              </w:rPr>
              <w:t>0.03</w:t>
            </w:r>
          </w:p>
        </w:tc>
      </w:tr>
      <w:tr w:rsidR="00C60AE2" w14:paraId="6941F0AA" w14:textId="258D1332" w:rsidTr="00C60AE2">
        <w:trPr>
          <w:cantSplit/>
          <w:jc w:val="center"/>
        </w:trPr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AC8BF0" w14:textId="77777777" w:rsidR="00C60AE2" w:rsidRDefault="00C60AE2" w:rsidP="00595E9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81295E" w14:textId="77777777" w:rsidR="00C60AE2" w:rsidRDefault="00C60AE2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1CB0F2" w14:textId="77777777" w:rsidR="00C60AE2" w:rsidRDefault="00C60AE2" w:rsidP="00595E9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Weight__kgs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>_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Age__years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>_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BCS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2CA6BA" w14:textId="77777777" w:rsidR="00C60AE2" w:rsidRDefault="00C60AE2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13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1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04E6F7" w14:textId="77777777" w:rsidR="00C60AE2" w:rsidRDefault="00C60AE2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.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5.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3.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1D70D1" w14:textId="77777777" w:rsidR="00C60AE2" w:rsidRDefault="00C60AE2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.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2.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7DDFA9" w14:textId="77777777" w:rsidR="00C60AE2" w:rsidRDefault="00C60AE2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.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6.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3.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FA3927" w14:textId="77777777" w:rsidR="00C60AE2" w:rsidRDefault="00C60AE2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.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4.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3.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6F5013" w14:textId="77777777" w:rsidR="00C60AE2" w:rsidRDefault="00C60AE2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.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7.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3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5FF0F8" w14:textId="77777777" w:rsidR="00C60AE2" w:rsidRDefault="00C60AE2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.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1.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2.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AC54E7" w14:textId="77777777" w:rsidR="00C60AE2" w:rsidRDefault="00C60AE2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.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11.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4.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0261E7C" w14:textId="6186C783" w:rsidR="00C60AE2" w:rsidRDefault="00C60AE2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</w:tbl>
    <w:p w14:paraId="3D489094" w14:textId="77777777" w:rsidR="00DA4C06" w:rsidRDefault="00DA4C06" w:rsidP="009D2849">
      <w:pPr>
        <w:pStyle w:val="NoSpacing"/>
      </w:pPr>
    </w:p>
    <w:p w14:paraId="151E2BFF" w14:textId="418A9B3F" w:rsidR="00DA4C06" w:rsidRDefault="00DA4C06" w:rsidP="009D2849">
      <w:pPr>
        <w:pStyle w:val="NoSpacing"/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0"/>
        <w:gridCol w:w="718"/>
        <w:gridCol w:w="718"/>
        <w:gridCol w:w="718"/>
      </w:tblGrid>
      <w:tr w:rsidR="0090161B" w14:paraId="4F4C9A0E" w14:textId="77777777" w:rsidTr="00595E94">
        <w:trPr>
          <w:cantSplit/>
          <w:tblHeader/>
          <w:jc w:val="center"/>
        </w:trPr>
        <w:tc>
          <w:tcPr>
            <w:tcW w:w="4884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E87E94" w14:textId="77777777" w:rsidR="0090161B" w:rsidRDefault="0090161B" w:rsidP="00595E94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able of Breed by Epidural</w:t>
            </w:r>
          </w:p>
        </w:tc>
      </w:tr>
      <w:tr w:rsidR="0090161B" w14:paraId="446A446C" w14:textId="77777777" w:rsidTr="00595E94">
        <w:trPr>
          <w:cantSplit/>
          <w:tblHeader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BEDDF5" w14:textId="77777777" w:rsidR="0090161B" w:rsidRDefault="0090161B" w:rsidP="00595E94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Breed(Breed)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55ECCC" w14:textId="77777777" w:rsidR="0090161B" w:rsidRDefault="0090161B" w:rsidP="00595E94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pidural(Epidural)</w:t>
            </w:r>
          </w:p>
        </w:tc>
      </w:tr>
      <w:tr w:rsidR="0090161B" w14:paraId="7AEEB56A" w14:textId="77777777" w:rsidTr="00595E94">
        <w:trPr>
          <w:cantSplit/>
          <w:tblHeader/>
          <w:jc w:val="center"/>
        </w:trPr>
        <w:tc>
          <w:tcPr>
            <w:tcW w:w="27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CFB5CE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requency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Col Pc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7E801F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o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05E866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Ye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B1614E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otal</w:t>
            </w:r>
          </w:p>
        </w:tc>
      </w:tr>
      <w:tr w:rsidR="0090161B" w14:paraId="50E5C50B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B299AC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lapah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Bulldo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BE2033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2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E5E74C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E70CE1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66457E07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C509E8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lastRenderedPageBreak/>
              <w:t>American Pitbull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19CF6A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36EFF2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9FF9F7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33B90B46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00B1C8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merican Staffordshire Terrie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B0F3F7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8C07F2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19B81D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755432C1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F254FE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ustralian Shepherd Mi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B388F0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2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9931E9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1C7F81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5B162890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2C0D7A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Basset Houn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0DC26F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E8F03E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556526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45D9A4B9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1EFA45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Beagl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7420BA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5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185C8E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A39D62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0A9948CB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912B2B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Beagle Mi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31E1EB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B4D148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CD99FD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1FEA73AF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8A4AF8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Bernese Mountain Do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6AE0EA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433C29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2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67D1D9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21D6A1D2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64D22D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Boxe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DFB468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2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18CC21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2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5BE7C1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74382BCB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0AAC70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Brittany Spaniel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86128A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820768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63015D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19518FE1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F4F0E0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Bull Mastiff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C98B08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E77A96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2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56ADAC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4C88E5AF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096FE5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Bulldo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169722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B0BF41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2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A5FA86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1180551A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E03FEB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ane Cors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00EFF0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01B4A9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7C9581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0C3B385C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4D74C1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arolina Mi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84CD54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C5F8B7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E37639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05EBD558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EDD81E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avalier King Charles Spaniel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88E7A9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2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2C4CC3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1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898CD0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64F8114B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6432E9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how Mi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01F958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2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C7A9F7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D05274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7B49493F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BC4C54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oton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De Tulea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C90371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95C01F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F83657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4D5C7FB6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8BE515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oberman Mi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E01F63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20DAC1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1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74E406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1176A9EC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9C5888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nglish Bulldo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FD5D6E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2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F620E5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58EC85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1C463E41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61831A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German Shepherd Mi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EF310C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396076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369D87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6D05562E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CF00FB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lastRenderedPageBreak/>
              <w:t>Golden Retrieve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656DF5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2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382280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8.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9061D0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261B757F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C81907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Goldendoodl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74CDD4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2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08FEE7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2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27D4CC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02B2640D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774562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Great Dan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AD7594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2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84725A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1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23BA63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49B89578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B4F269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Great Pyrenes Mi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C455A8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16B84A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A8D9CE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4763586F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4AEA12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Hound Mi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028755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0EBD11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3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781251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7E64C66E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447E34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Irish Water Spaniel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AA6F99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883134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D44B98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44256EC8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1D5D59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abradoodl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93150C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9B2EA0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586B9D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29B10A2F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17B529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abrador Mi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8DE32E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5103CC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8.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0B89C4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37F79008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E068B9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abrador Retrieve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1E24CC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21.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768AA9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11.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B26C74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79664157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5D6058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iniature Pinsche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45D6DA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503C98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314D10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1009FD2A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E5A156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ixed Bree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6B4E77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16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ADE621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11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622A9F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277D382E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420135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orkie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353D01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2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71EE4E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D02737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7D67ECB3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E11654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ewfoundlan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225149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951CEA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82E3C0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04F1FA4E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F098D3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it Bull Mi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238BA1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8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B06314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11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D5A399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73AB6F22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1C2E05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it Bull Terrie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1E4BB0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5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4A5890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4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343393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7715AA33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D3584D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ottweile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EF39A5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5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834736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4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4F950B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032DFEA2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2F5340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ottweiler Mi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99874E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E898FF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424A6C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301DBC9C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8E47D3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aint Bernar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661B41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3086E5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B3E9D1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6409DCA0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D983A9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chnauze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9CE62D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2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3728E2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284C74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45737093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61C1D6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lastRenderedPageBreak/>
              <w:t>Shepherd Mi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56152B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2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76F814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17C87E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41B763D2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B29955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Shiba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Inu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B13B3A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2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3A08E6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1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741787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4FA46D4B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7D3799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iberian Husky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CAA6EC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2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728A5F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3321CD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333F2496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01BC72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oft-coated Wheaten Terrie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A75853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F44C2E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1B6D5C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59775CAC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6B50E2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errier Mi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0A9F07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83C0D5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2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899DCC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79930048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2B09DA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Wheaten Terrie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25C218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93DAA7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37FA88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7E3C95B7" w14:textId="77777777" w:rsidTr="00595E94">
        <w:trPr>
          <w:cantSplit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7EB1EF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otal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7CE753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C362A0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AB5730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2</w:t>
            </w:r>
          </w:p>
        </w:tc>
      </w:tr>
      <w:tr w:rsidR="0090161B" w14:paraId="79651BDB" w14:textId="77777777" w:rsidTr="00595E94">
        <w:trPr>
          <w:cantSplit/>
          <w:jc w:val="center"/>
        </w:trPr>
        <w:tc>
          <w:tcPr>
            <w:tcW w:w="4884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48800B" w14:textId="77777777" w:rsidR="0090161B" w:rsidRDefault="0090161B" w:rsidP="00595E94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requency Missing = 2</w:t>
            </w:r>
          </w:p>
        </w:tc>
      </w:tr>
    </w:tbl>
    <w:p w14:paraId="7D728FE8" w14:textId="36EA961F" w:rsidR="00DA4C06" w:rsidRDefault="00DA4C06" w:rsidP="009D2849">
      <w:pPr>
        <w:pStyle w:val="NoSpacing"/>
        <w:rPr>
          <w:b/>
          <w:bCs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52"/>
        <w:gridCol w:w="740"/>
        <w:gridCol w:w="740"/>
        <w:gridCol w:w="740"/>
      </w:tblGrid>
      <w:tr w:rsidR="0090161B" w14:paraId="589D3D3E" w14:textId="77777777" w:rsidTr="00595E94">
        <w:trPr>
          <w:cantSplit/>
          <w:tblHeader/>
          <w:jc w:val="center"/>
        </w:trPr>
        <w:tc>
          <w:tcPr>
            <w:tcW w:w="3972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134726" w14:textId="77777777" w:rsidR="0090161B" w:rsidRDefault="0090161B" w:rsidP="00595E94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able of breed5 by Epidural</w:t>
            </w:r>
          </w:p>
        </w:tc>
      </w:tr>
      <w:tr w:rsidR="0090161B" w14:paraId="44E1A016" w14:textId="77777777" w:rsidTr="00595E94">
        <w:trPr>
          <w:cantSplit/>
          <w:tblHeader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435575" w14:textId="77777777" w:rsidR="0090161B" w:rsidRDefault="0090161B" w:rsidP="00595E94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breed5</w:t>
            </w: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322C7D" w14:textId="77777777" w:rsidR="0090161B" w:rsidRDefault="0090161B" w:rsidP="00595E94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pidural(Epidural)</w:t>
            </w:r>
          </w:p>
        </w:tc>
      </w:tr>
      <w:tr w:rsidR="0090161B" w14:paraId="41722CBB" w14:textId="77777777" w:rsidTr="00595E94">
        <w:trPr>
          <w:cantSplit/>
          <w:tblHeader/>
          <w:jc w:val="center"/>
        </w:trPr>
        <w:tc>
          <w:tcPr>
            <w:tcW w:w="17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C73C51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requency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Col Pc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61BE79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D51A00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533703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otal</w:t>
            </w:r>
          </w:p>
        </w:tc>
      </w:tr>
      <w:tr w:rsidR="0090161B" w14:paraId="09BE754E" w14:textId="77777777" w:rsidTr="00595E94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2AD614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Golden Retriev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63966F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2.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8ED9A5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8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40670E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704A8039" w14:textId="77777777" w:rsidTr="00595E94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A6F66B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Hound Mix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4852D8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9EF87E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3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AFD350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76BEFC0D" w14:textId="77777777" w:rsidTr="00595E94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25F494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abrador Mix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24C4EE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A3BF58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8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F0677D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2C182DE7" w14:textId="77777777" w:rsidTr="00595E94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D8702B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abrador Retriev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53D565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21.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2E713C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11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BAFA10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61B57856" w14:textId="77777777" w:rsidTr="00595E94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A5B496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ixed Bre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0DA4C7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16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77284E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10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521326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620A37A6" w14:textId="77777777" w:rsidTr="00595E94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D66BCA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Other LT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F1D11E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40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F0303C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36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773A73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2D5B6FC7" w14:textId="77777777" w:rsidTr="00595E94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05CE78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it Bull Mix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CEB267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8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9EE6F7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10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0F91DB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27CD3E3F" w14:textId="77777777" w:rsidTr="00595E94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DBEA61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it Bull Terri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BB50D9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5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1964DB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4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3EFF19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5927D896" w14:textId="77777777" w:rsidTr="00595E94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D9BA67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ottweil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D0A7C8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5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C17D7F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4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F842D0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0709A9E7" w14:textId="77777777" w:rsidTr="00595E94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ACE714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lastRenderedPageBreak/>
              <w:t>Tota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29DC62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F86793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AA79A5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4</w:t>
            </w:r>
          </w:p>
        </w:tc>
      </w:tr>
    </w:tbl>
    <w:p w14:paraId="608DFCF3" w14:textId="18C7B92B" w:rsidR="0090161B" w:rsidRDefault="0090161B" w:rsidP="009D2849">
      <w:pPr>
        <w:pStyle w:val="NoSpacing"/>
        <w:rPr>
          <w:b/>
          <w:bCs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52"/>
        <w:gridCol w:w="740"/>
        <w:gridCol w:w="740"/>
        <w:gridCol w:w="740"/>
      </w:tblGrid>
      <w:tr w:rsidR="0090161B" w14:paraId="63D94B13" w14:textId="77777777" w:rsidTr="00595E94">
        <w:trPr>
          <w:cantSplit/>
          <w:tblHeader/>
          <w:jc w:val="center"/>
        </w:trPr>
        <w:tc>
          <w:tcPr>
            <w:tcW w:w="3972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D3A121" w14:textId="77777777" w:rsidR="0090161B" w:rsidRDefault="0090161B" w:rsidP="00595E94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able of breed5 by Epidural</w:t>
            </w:r>
          </w:p>
        </w:tc>
      </w:tr>
      <w:tr w:rsidR="0090161B" w14:paraId="63FEADD2" w14:textId="77777777" w:rsidTr="00595E94">
        <w:trPr>
          <w:cantSplit/>
          <w:tblHeader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21FACF" w14:textId="77777777" w:rsidR="0090161B" w:rsidRDefault="0090161B" w:rsidP="00595E94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breed5</w:t>
            </w: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9FA80D" w14:textId="77777777" w:rsidR="0090161B" w:rsidRDefault="0090161B" w:rsidP="00595E94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pidural(Epidural)</w:t>
            </w:r>
          </w:p>
        </w:tc>
      </w:tr>
      <w:tr w:rsidR="0090161B" w14:paraId="67BB5FAF" w14:textId="77777777" w:rsidTr="00595E94">
        <w:trPr>
          <w:cantSplit/>
          <w:tblHeader/>
          <w:jc w:val="center"/>
        </w:trPr>
        <w:tc>
          <w:tcPr>
            <w:tcW w:w="17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5F4CD9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requency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Col Pc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13E877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C9E996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12D67D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otal</w:t>
            </w:r>
          </w:p>
        </w:tc>
      </w:tr>
      <w:tr w:rsidR="0090161B" w14:paraId="3EC0298A" w14:textId="77777777" w:rsidTr="00595E94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52BA75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Golden Retriev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C7D3F9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2.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1BDD82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8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0DAD5B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04DDD893" w14:textId="77777777" w:rsidTr="00595E94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0676CA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Hound Mix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080431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95995A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3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28EB75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26499879" w14:textId="77777777" w:rsidTr="00595E94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CA368D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abrador Mix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9B8D12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7FE12E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8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EE5BED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6318BBC3" w14:textId="77777777" w:rsidTr="00595E94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6B19B8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abrador Retriev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C697C9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21.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B9E23E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11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2957C4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201DA981" w14:textId="77777777" w:rsidTr="00595E94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E82592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ixed Bre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F623EF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16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CD761E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10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394520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39A6EE4E" w14:textId="77777777" w:rsidTr="00595E94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FC7B47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Other LT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121C38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40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D190D8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36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AE9C18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6A75F3A4" w14:textId="77777777" w:rsidTr="00595E94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10F8E8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it Bull Mix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29BC91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8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33C9D0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10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D200D0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64ECBF89" w14:textId="77777777" w:rsidTr="00595E94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10D0BD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it Bull Terri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24CDA9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5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F28E8E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4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53C656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6C6FFCC6" w14:textId="77777777" w:rsidTr="00595E94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7CD2FE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ottweil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B74D83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5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25825E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4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0719A7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4BB5607C" w14:textId="77777777" w:rsidTr="00595E94">
        <w:trPr>
          <w:cantSplit/>
          <w:jc w:val="center"/>
        </w:trPr>
        <w:tc>
          <w:tcPr>
            <w:tcW w:w="17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41215B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ota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A9696A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3DDAAE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FB1084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4</w:t>
            </w:r>
          </w:p>
        </w:tc>
      </w:tr>
    </w:tbl>
    <w:p w14:paraId="41176D94" w14:textId="110686EE" w:rsidR="0090161B" w:rsidRDefault="0090161B" w:rsidP="009D2849">
      <w:pPr>
        <w:pStyle w:val="NoSpacing"/>
        <w:rPr>
          <w:b/>
          <w:bCs/>
        </w:rPr>
      </w:pPr>
    </w:p>
    <w:p w14:paraId="4272FFE0" w14:textId="1C903EC2" w:rsidR="0090161B" w:rsidRDefault="0090161B" w:rsidP="009D2849">
      <w:pPr>
        <w:pStyle w:val="NoSpacing"/>
        <w:rPr>
          <w:b/>
          <w:bCs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1"/>
        <w:gridCol w:w="672"/>
        <w:gridCol w:w="672"/>
        <w:gridCol w:w="672"/>
      </w:tblGrid>
      <w:tr w:rsidR="00550B49" w14:paraId="1B8F3AFA" w14:textId="77777777" w:rsidTr="00595E94">
        <w:trPr>
          <w:cantSplit/>
          <w:tblHeader/>
          <w:jc w:val="center"/>
        </w:trPr>
        <w:tc>
          <w:tcPr>
            <w:tcW w:w="3067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886B74" w14:textId="77777777" w:rsidR="00550B49" w:rsidRDefault="00550B49" w:rsidP="00595E94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able of Sex by Epidural</w:t>
            </w:r>
          </w:p>
        </w:tc>
      </w:tr>
      <w:tr w:rsidR="00550B49" w14:paraId="2E37A116" w14:textId="77777777" w:rsidTr="00595E94">
        <w:trPr>
          <w:cantSplit/>
          <w:tblHeader/>
          <w:jc w:val="center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D649A2" w14:textId="77777777" w:rsidR="00550B49" w:rsidRDefault="00550B49" w:rsidP="00595E94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ex(Sex)</w:t>
            </w:r>
          </w:p>
        </w:tc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D3AA44" w14:textId="77777777" w:rsidR="00550B49" w:rsidRDefault="00550B49" w:rsidP="00595E94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pidural(Epidural)</w:t>
            </w:r>
          </w:p>
        </w:tc>
      </w:tr>
      <w:tr w:rsidR="00550B49" w14:paraId="6B04D006" w14:textId="77777777" w:rsidTr="00595E94">
        <w:trPr>
          <w:cantSplit/>
          <w:tblHeader/>
          <w:jc w:val="center"/>
        </w:trPr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2B8D2E" w14:textId="77777777" w:rsidR="00550B49" w:rsidRDefault="00550B49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requency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Col Pct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D3DC6D" w14:textId="77777777" w:rsidR="00550B49" w:rsidRDefault="00550B49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o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BC1CB5" w14:textId="77777777" w:rsidR="00550B49" w:rsidRDefault="00550B49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Ye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A6472A" w14:textId="77777777" w:rsidR="00550B49" w:rsidRDefault="00550B49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otal</w:t>
            </w:r>
          </w:p>
        </w:tc>
      </w:tr>
      <w:tr w:rsidR="00550B49" w14:paraId="16DF5C9A" w14:textId="77777777" w:rsidTr="00595E94">
        <w:trPr>
          <w:cantSplit/>
          <w:jc w:val="center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AD781B" w14:textId="77777777" w:rsidR="00550B49" w:rsidRDefault="00550B49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I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E57C73" w14:textId="77777777" w:rsidR="00550B49" w:rsidRDefault="00550B49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2.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E41D0B" w14:textId="77777777" w:rsidR="00550B49" w:rsidRDefault="00550B49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3B23F6" w14:textId="77777777" w:rsidR="00550B49" w:rsidRDefault="00550B49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550B49" w14:paraId="064A7D10" w14:textId="77777777" w:rsidTr="00595E94">
        <w:trPr>
          <w:cantSplit/>
          <w:jc w:val="center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F03752" w14:textId="77777777" w:rsidR="00550B49" w:rsidRDefault="00550B49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87012E" w14:textId="77777777" w:rsidR="00550B49" w:rsidRDefault="00550B49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45.9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452AFD" w14:textId="77777777" w:rsidR="00550B49" w:rsidRDefault="00550B49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51.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8EE740" w14:textId="77777777" w:rsidR="00550B49" w:rsidRDefault="00550B49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550B49" w14:paraId="0D66C449" w14:textId="77777777" w:rsidTr="00595E94">
        <w:trPr>
          <w:cantSplit/>
          <w:jc w:val="center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AC7732" w14:textId="77777777" w:rsidR="00550B49" w:rsidRDefault="00550B49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I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65B5B2" w14:textId="77777777" w:rsidR="00550B49" w:rsidRDefault="00550B49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F8434F" w14:textId="77777777" w:rsidR="00550B49" w:rsidRDefault="00550B49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1.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3AF8C7" w14:textId="77777777" w:rsidR="00550B49" w:rsidRDefault="00550B49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550B49" w14:paraId="3F71064B" w14:textId="77777777" w:rsidTr="00595E94">
        <w:trPr>
          <w:cantSplit/>
          <w:jc w:val="center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84DDC4" w14:textId="77777777" w:rsidR="00550B49" w:rsidRDefault="00550B49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lastRenderedPageBreak/>
              <w:t>M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3C795A" w14:textId="77777777" w:rsidR="00550B49" w:rsidRDefault="00550B49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51.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0840AC" w14:textId="77777777" w:rsidR="00550B49" w:rsidRDefault="00550B49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47.3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A5CB32" w14:textId="77777777" w:rsidR="00550B49" w:rsidRDefault="00550B49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550B49" w14:paraId="55198893" w14:textId="77777777" w:rsidTr="00595E94">
        <w:trPr>
          <w:cantSplit/>
          <w:jc w:val="center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0B4FDF" w14:textId="77777777" w:rsidR="00550B49" w:rsidRDefault="00550B49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otal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041C0B" w14:textId="77777777" w:rsidR="00550B49" w:rsidRDefault="00550B49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B4998E" w14:textId="77777777" w:rsidR="00550B49" w:rsidRDefault="00550B49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73A1F9" w14:textId="77777777" w:rsidR="00550B49" w:rsidRDefault="00550B49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0</w:t>
            </w:r>
          </w:p>
        </w:tc>
      </w:tr>
      <w:tr w:rsidR="00550B49" w14:paraId="486A6C60" w14:textId="77777777" w:rsidTr="00595E94">
        <w:trPr>
          <w:cantSplit/>
          <w:jc w:val="center"/>
        </w:trPr>
        <w:tc>
          <w:tcPr>
            <w:tcW w:w="3067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99554E" w14:textId="77777777" w:rsidR="00550B49" w:rsidRDefault="00550B49" w:rsidP="00595E94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requency Missing = 4</w:t>
            </w:r>
          </w:p>
        </w:tc>
      </w:tr>
    </w:tbl>
    <w:p w14:paraId="64C4589D" w14:textId="77777777" w:rsidR="00550B49" w:rsidRDefault="00550B49" w:rsidP="009D2849">
      <w:pPr>
        <w:pStyle w:val="NoSpacing"/>
        <w:rPr>
          <w:b/>
          <w:bCs/>
        </w:rPr>
      </w:pPr>
    </w:p>
    <w:p w14:paraId="35D28786" w14:textId="77777777" w:rsidR="0090161B" w:rsidRDefault="0090161B" w:rsidP="009D2849">
      <w:pPr>
        <w:pStyle w:val="NoSpacing"/>
        <w:rPr>
          <w:b/>
          <w:bCs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99"/>
        <w:gridCol w:w="693"/>
        <w:gridCol w:w="693"/>
        <w:gridCol w:w="693"/>
      </w:tblGrid>
      <w:tr w:rsidR="0090161B" w14:paraId="30293636" w14:textId="77777777" w:rsidTr="00595E94">
        <w:trPr>
          <w:cantSplit/>
          <w:tblHeader/>
          <w:jc w:val="center"/>
        </w:trPr>
        <w:tc>
          <w:tcPr>
            <w:tcW w:w="3178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10B62A" w14:textId="77777777" w:rsidR="0090161B" w:rsidRDefault="0090161B" w:rsidP="00595E94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able of Limb by Epidural</w:t>
            </w:r>
          </w:p>
        </w:tc>
      </w:tr>
      <w:tr w:rsidR="0090161B" w14:paraId="45BC3036" w14:textId="77777777" w:rsidTr="00595E94">
        <w:trPr>
          <w:cantSplit/>
          <w:tblHeader/>
          <w:jc w:val="center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117E00" w14:textId="77777777" w:rsidR="0090161B" w:rsidRDefault="0090161B" w:rsidP="00595E94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imb(Limb)</w:t>
            </w:r>
          </w:p>
        </w:tc>
        <w:tc>
          <w:tcPr>
            <w:tcW w:w="20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1B8B50" w14:textId="77777777" w:rsidR="0090161B" w:rsidRDefault="0090161B" w:rsidP="00595E94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pidural(Epidural)</w:t>
            </w:r>
          </w:p>
        </w:tc>
      </w:tr>
      <w:tr w:rsidR="0090161B" w14:paraId="04E1A9ED" w14:textId="77777777" w:rsidTr="00595E94">
        <w:trPr>
          <w:cantSplit/>
          <w:tblHeader/>
          <w:jc w:val="center"/>
        </w:trPr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9271A4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requency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Col Pct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1E7B3F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o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6ACB1E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Yes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FF36AF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otal</w:t>
            </w:r>
          </w:p>
        </w:tc>
      </w:tr>
      <w:tr w:rsidR="0090161B" w14:paraId="58B0E97E" w14:textId="77777777" w:rsidTr="00595E94">
        <w:trPr>
          <w:cantSplit/>
          <w:jc w:val="center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408E1C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ef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98BE09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54.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BF2E65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47.0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63AB57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657DE8D9" w14:textId="77777777" w:rsidTr="00595E94">
        <w:trPr>
          <w:cantSplit/>
          <w:jc w:val="center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FA6C28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igh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13E4CA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45.9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3D044E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52.9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DB05E4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4741405D" w14:textId="77777777" w:rsidTr="00595E94">
        <w:trPr>
          <w:cantSplit/>
          <w:jc w:val="center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5AB1B0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ota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5F7324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D133DA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BEEAC4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3</w:t>
            </w:r>
          </w:p>
        </w:tc>
      </w:tr>
      <w:tr w:rsidR="0090161B" w14:paraId="4A5F65BF" w14:textId="77777777" w:rsidTr="00595E94">
        <w:trPr>
          <w:cantSplit/>
          <w:jc w:val="center"/>
        </w:trPr>
        <w:tc>
          <w:tcPr>
            <w:tcW w:w="3178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4EFD7D" w14:textId="77777777" w:rsidR="0090161B" w:rsidRDefault="0090161B" w:rsidP="00595E94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requency Missing = 1</w:t>
            </w:r>
          </w:p>
        </w:tc>
      </w:tr>
    </w:tbl>
    <w:p w14:paraId="5C86379F" w14:textId="136D3B45" w:rsidR="0090161B" w:rsidRDefault="0090161B" w:rsidP="009D2849">
      <w:pPr>
        <w:pStyle w:val="NoSpacing"/>
        <w:rPr>
          <w:b/>
          <w:bCs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60"/>
        <w:gridCol w:w="689"/>
        <w:gridCol w:w="689"/>
        <w:gridCol w:w="689"/>
      </w:tblGrid>
      <w:tr w:rsidR="0090161B" w14:paraId="491A75AF" w14:textId="77777777" w:rsidTr="00595E94">
        <w:trPr>
          <w:cantSplit/>
          <w:tblHeader/>
          <w:jc w:val="center"/>
        </w:trPr>
        <w:tc>
          <w:tcPr>
            <w:tcW w:w="3127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147D5F" w14:textId="77777777" w:rsidR="0090161B" w:rsidRDefault="0090161B" w:rsidP="00595E94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able of BCS by Epidural</w:t>
            </w:r>
          </w:p>
        </w:tc>
      </w:tr>
      <w:tr w:rsidR="0090161B" w14:paraId="7CE99E33" w14:textId="77777777" w:rsidTr="00595E94">
        <w:trPr>
          <w:cantSplit/>
          <w:tblHeader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21A20E" w14:textId="77777777" w:rsidR="0090161B" w:rsidRDefault="0090161B" w:rsidP="00595E94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BCS(BCS)</w:t>
            </w:r>
          </w:p>
        </w:tc>
        <w:tc>
          <w:tcPr>
            <w:tcW w:w="2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52A0A6" w14:textId="77777777" w:rsidR="0090161B" w:rsidRDefault="0090161B" w:rsidP="00595E94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pidural(Epidural)</w:t>
            </w:r>
          </w:p>
        </w:tc>
      </w:tr>
      <w:tr w:rsidR="0090161B" w14:paraId="21DF270A" w14:textId="77777777" w:rsidTr="00595E94">
        <w:trPr>
          <w:cantSplit/>
          <w:tblHeader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66F694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requency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Col Pct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0E4AC7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o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57AB48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Yes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52ADB6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otal</w:t>
            </w:r>
          </w:p>
        </w:tc>
      </w:tr>
      <w:tr w:rsidR="0090161B" w14:paraId="5E11A5E4" w14:textId="77777777" w:rsidTr="00595E94">
        <w:trPr>
          <w:cantSplit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E9714B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AC08BC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D800DF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0.7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A62622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43A8D0F9" w14:textId="77777777" w:rsidTr="00595E94">
        <w:trPr>
          <w:cantSplit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15F6DD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AC7C2F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78.3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25199A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91.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53EC9C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35B97028" w14:textId="77777777" w:rsidTr="00595E94">
        <w:trPr>
          <w:cantSplit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65B20E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6C9581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21.6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B06E94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8.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8EC8C8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</w:tr>
      <w:tr w:rsidR="0090161B" w14:paraId="4A398F91" w14:textId="77777777" w:rsidTr="00595E94">
        <w:trPr>
          <w:cantSplit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107DA8" w14:textId="77777777" w:rsidR="0090161B" w:rsidRDefault="0090161B" w:rsidP="00595E94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otal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B168AD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099C19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B65077" w14:textId="77777777" w:rsidR="0090161B" w:rsidRDefault="0090161B" w:rsidP="00595E9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3</w:t>
            </w:r>
          </w:p>
        </w:tc>
      </w:tr>
      <w:tr w:rsidR="0090161B" w14:paraId="0D47B455" w14:textId="77777777" w:rsidTr="00595E94">
        <w:trPr>
          <w:cantSplit/>
          <w:jc w:val="center"/>
        </w:trPr>
        <w:tc>
          <w:tcPr>
            <w:tcW w:w="3127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457935" w14:textId="77777777" w:rsidR="0090161B" w:rsidRDefault="0090161B" w:rsidP="00595E94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requency Missing = 1</w:t>
            </w:r>
          </w:p>
        </w:tc>
      </w:tr>
    </w:tbl>
    <w:p w14:paraId="608792B8" w14:textId="77777777" w:rsidR="0090161B" w:rsidRPr="00DA4C06" w:rsidRDefault="0090161B" w:rsidP="009D2849">
      <w:pPr>
        <w:pStyle w:val="NoSpacing"/>
        <w:rPr>
          <w:b/>
          <w:bCs/>
        </w:rPr>
      </w:pPr>
    </w:p>
    <w:sectPr w:rsidR="0090161B" w:rsidRPr="00DA4C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951"/>
    <w:rsid w:val="00040F08"/>
    <w:rsid w:val="000659E2"/>
    <w:rsid w:val="002C48D0"/>
    <w:rsid w:val="00430457"/>
    <w:rsid w:val="004427DC"/>
    <w:rsid w:val="0047009D"/>
    <w:rsid w:val="00550B49"/>
    <w:rsid w:val="00581F35"/>
    <w:rsid w:val="006A5B74"/>
    <w:rsid w:val="007A2951"/>
    <w:rsid w:val="008B4C40"/>
    <w:rsid w:val="0090161B"/>
    <w:rsid w:val="00945290"/>
    <w:rsid w:val="009B5B8D"/>
    <w:rsid w:val="009D2849"/>
    <w:rsid w:val="009E3770"/>
    <w:rsid w:val="009F5D85"/>
    <w:rsid w:val="00A33781"/>
    <w:rsid w:val="00A65583"/>
    <w:rsid w:val="00B470AD"/>
    <w:rsid w:val="00C60AE2"/>
    <w:rsid w:val="00C8054F"/>
    <w:rsid w:val="00D17EC5"/>
    <w:rsid w:val="00DA4C06"/>
    <w:rsid w:val="00DD4C50"/>
    <w:rsid w:val="00E26BA3"/>
    <w:rsid w:val="00EC1DA8"/>
    <w:rsid w:val="00FC3FF3"/>
    <w:rsid w:val="00FE1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70937"/>
  <w15:chartTrackingRefBased/>
  <w15:docId w15:val="{44E16AC7-3ABC-4400-A171-86C2FC112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A295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43834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75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50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882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501</Words>
  <Characters>855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Keys</dc:creator>
  <cp:keywords/>
  <dc:description/>
  <cp:lastModifiedBy>Jessie Scaglione</cp:lastModifiedBy>
  <cp:revision>2</cp:revision>
  <dcterms:created xsi:type="dcterms:W3CDTF">2022-12-10T15:52:00Z</dcterms:created>
  <dcterms:modified xsi:type="dcterms:W3CDTF">2022-12-10T15:52:00Z</dcterms:modified>
</cp:coreProperties>
</file>